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B4082" w14:textId="6EF89D28" w:rsidR="001404C3" w:rsidRPr="009E234C" w:rsidRDefault="00D475BF" w:rsidP="00AA0D1B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  <w:r w:rsidRPr="009E234C">
        <w:rPr>
          <w:rFonts w:ascii="Helvetica" w:hAnsi="Helvetica" w:cs="Arial"/>
          <w:b/>
          <w:bCs/>
          <w:lang w:val="en-US"/>
        </w:rPr>
        <w:t>S</w:t>
      </w:r>
      <w:r w:rsidR="00372626">
        <w:rPr>
          <w:rFonts w:ascii="Helvetica" w:hAnsi="Helvetica" w:cs="Arial"/>
          <w:b/>
          <w:bCs/>
          <w:lang w:val="en-US"/>
        </w:rPr>
        <w:t>1</w:t>
      </w:r>
      <w:bookmarkStart w:id="0" w:name="_GoBack"/>
      <w:bookmarkEnd w:id="0"/>
      <w:r w:rsidRPr="009E234C">
        <w:rPr>
          <w:rFonts w:ascii="Helvetica" w:hAnsi="Helvetica" w:cs="Arial"/>
          <w:b/>
          <w:bCs/>
          <w:lang w:val="en-US"/>
        </w:rPr>
        <w:t xml:space="preserve"> Appendix</w:t>
      </w:r>
      <w:r w:rsidR="00DB371A" w:rsidRPr="009E234C">
        <w:rPr>
          <w:rFonts w:ascii="Helvetica" w:hAnsi="Helvetica" w:cs="Arial"/>
          <w:b/>
          <w:bCs/>
          <w:lang w:val="en-US"/>
        </w:rPr>
        <w:t>: Extended statistical information</w:t>
      </w:r>
    </w:p>
    <w:p w14:paraId="3AEE3767" w14:textId="3BD8E4F4" w:rsidR="001404C3" w:rsidRPr="009E234C" w:rsidRDefault="00970BCE" w:rsidP="006E7C2C">
      <w:pPr>
        <w:pStyle w:val="Heading1"/>
        <w:numPr>
          <w:ilvl w:val="0"/>
          <w:numId w:val="1"/>
        </w:numPr>
        <w:rPr>
          <w:rFonts w:ascii="Helvetica" w:hAnsi="Helvetica"/>
        </w:rPr>
      </w:pPr>
      <w:r w:rsidRPr="009E234C">
        <w:rPr>
          <w:rFonts w:ascii="Helvetica" w:hAnsi="Helvetica"/>
          <w:lang w:val="en-US"/>
        </w:rPr>
        <w:t>Observation pattern and censoring</w:t>
      </w:r>
      <w:r w:rsidR="006E7C2C" w:rsidRPr="009E234C">
        <w:rPr>
          <w:rFonts w:ascii="Helvetica" w:hAnsi="Helvetica"/>
          <w:lang w:val="en-US"/>
        </w:rPr>
        <w:br/>
      </w:r>
    </w:p>
    <w:p w14:paraId="5FD04CDF" w14:textId="77777777" w:rsidR="00883E38" w:rsidRPr="009E234C" w:rsidRDefault="00883E38" w:rsidP="00AA0D1B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 xml:space="preserve">Retrospective event collection in a prospective cohort </w:t>
      </w:r>
    </w:p>
    <w:p w14:paraId="5521FAC6" w14:textId="5858D3C7" w:rsidR="00F913A5" w:rsidRPr="009E234C" w:rsidRDefault="00B83A94" w:rsidP="00AA0D1B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US"/>
        </w:rPr>
        <w:t xml:space="preserve">The present study is a prospective cohort study that sampled all studies with REC approval in baseline years 2000-2002. 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At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F6437E" w:rsidRPr="009E234C">
        <w:rPr>
          <w:rFonts w:ascii="Helvetica" w:hAnsi="Helvetica" w:cs="Arial"/>
          <w:sz w:val="22"/>
          <w:szCs w:val="22"/>
          <w:lang w:val="en-US"/>
        </w:rPr>
        <w:t xml:space="preserve">fixed </w:t>
      </w:r>
      <w:r w:rsidRPr="009E234C">
        <w:rPr>
          <w:rFonts w:ascii="Helvetica" w:hAnsi="Helvetica" w:cs="Arial"/>
          <w:sz w:val="22"/>
          <w:szCs w:val="22"/>
          <w:lang w:val="en-US"/>
        </w:rPr>
        <w:t>discrete</w:t>
      </w:r>
      <w:r w:rsidR="00F6437E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follow-up 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time </w:t>
      </w:r>
      <w:r w:rsidR="004D0AD2">
        <w:rPr>
          <w:rFonts w:ascii="Helvetica" w:hAnsi="Helvetica" w:cs="Arial"/>
          <w:sz w:val="22"/>
          <w:szCs w:val="22"/>
          <w:lang w:val="en-US"/>
        </w:rPr>
        <w:t>periods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 (</w:t>
      </w:r>
      <w:proofErr w:type="spellStart"/>
      <w:r w:rsidR="00111A67" w:rsidRPr="009E234C">
        <w:rPr>
          <w:rFonts w:ascii="Helvetica" w:hAnsi="Helvetica" w:cs="Arial"/>
          <w:sz w:val="22"/>
          <w:szCs w:val="22"/>
          <w:lang w:val="en-US"/>
        </w:rPr>
        <w:t>i</w:t>
      </w:r>
      <w:proofErr w:type="spellEnd"/>
      <w:r w:rsidR="00F44067" w:rsidRPr="009E234C">
        <w:rPr>
          <w:rFonts w:ascii="Helvetica" w:hAnsi="Helvetica" w:cs="Arial"/>
          <w:sz w:val="22"/>
          <w:szCs w:val="22"/>
          <w:lang w:val="en-US"/>
        </w:rPr>
        <w:t>) the authors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’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 survey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 xml:space="preserve"> was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 sent out </w:t>
      </w:r>
      <w:r w:rsidR="00111A67" w:rsidRPr="009E234C">
        <w:rPr>
          <w:rFonts w:ascii="Helvetica" w:hAnsi="Helvetica" w:cs="Arial"/>
          <w:sz w:val="22"/>
          <w:szCs w:val="22"/>
          <w:lang w:val="en-US"/>
        </w:rPr>
        <w:t>(2007</w:t>
      </w:r>
      <w:r w:rsidR="002269F9" w:rsidRPr="009E234C">
        <w:rPr>
          <w:rFonts w:ascii="Helvetica" w:hAnsi="Helvetica" w:cs="Arial"/>
          <w:sz w:val="22"/>
          <w:szCs w:val="22"/>
          <w:lang w:val="en-US"/>
        </w:rPr>
        <w:t xml:space="preserve"> and 2010</w:t>
      </w:r>
      <w:r w:rsidR="00111A67" w:rsidRPr="009E234C">
        <w:rPr>
          <w:rFonts w:ascii="Helvetica" w:hAnsi="Helvetica" w:cs="Arial"/>
          <w:sz w:val="22"/>
          <w:szCs w:val="22"/>
          <w:lang w:val="en-US"/>
        </w:rPr>
        <w:t xml:space="preserve">) 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and (</w:t>
      </w:r>
      <w:r w:rsidR="00E16C5B" w:rsidRPr="009E234C">
        <w:rPr>
          <w:rFonts w:ascii="Helvetica" w:hAnsi="Helvetica" w:cs="Arial"/>
          <w:sz w:val="22"/>
          <w:szCs w:val="22"/>
          <w:lang w:val="en-US"/>
        </w:rPr>
        <w:t>ii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) study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-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related articles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were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 xml:space="preserve">extensively 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searched</w:t>
      </w:r>
      <w:r w:rsidR="0049795F" w:rsidRPr="009E234C">
        <w:rPr>
          <w:rFonts w:ascii="Helvetica" w:hAnsi="Helvetica" w:cs="Arial"/>
          <w:sz w:val="22"/>
          <w:szCs w:val="22"/>
          <w:lang w:val="en-US"/>
        </w:rPr>
        <w:t xml:space="preserve"> (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>2006</w:t>
      </w:r>
      <w:r w:rsidR="001A4C4C" w:rsidRPr="009E234C">
        <w:rPr>
          <w:rFonts w:ascii="Helvetica" w:hAnsi="Helvetica" w:cs="Arial"/>
          <w:sz w:val="22"/>
          <w:szCs w:val="22"/>
          <w:lang w:val="en-US"/>
        </w:rPr>
        <w:t>, 2009,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 xml:space="preserve"> and </w:t>
      </w:r>
      <w:r w:rsidR="0049795F" w:rsidRPr="009E234C">
        <w:rPr>
          <w:rFonts w:ascii="Helvetica" w:hAnsi="Helvetica" w:cs="Arial"/>
          <w:sz w:val="22"/>
          <w:szCs w:val="22"/>
          <w:lang w:val="en-US"/>
        </w:rPr>
        <w:t>2011)</w:t>
      </w:r>
      <w:r w:rsidR="005964C0">
        <w:rPr>
          <w:rFonts w:ascii="Helvetica" w:hAnsi="Helvetica" w:cs="Arial"/>
          <w:sz w:val="22"/>
          <w:szCs w:val="22"/>
          <w:lang w:val="en-US"/>
        </w:rPr>
        <w:t>; see Figure S2 for an overview.</w:t>
      </w:r>
      <w:r w:rsidR="00EB1664" w:rsidRPr="009E234C">
        <w:rPr>
          <w:rFonts w:ascii="Helvetica" w:hAnsi="Helvetica" w:cs="Arial"/>
          <w:sz w:val="22"/>
          <w:szCs w:val="22"/>
          <w:lang w:val="en-US"/>
        </w:rPr>
        <w:t xml:space="preserve"> B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oth</w:t>
      </w:r>
      <w:r w:rsidR="00654E6B" w:rsidRPr="009E234C">
        <w:rPr>
          <w:rFonts w:ascii="Helvetica" w:hAnsi="Helvetica" w:cs="Arial"/>
          <w:sz w:val="22"/>
          <w:szCs w:val="22"/>
          <w:lang w:val="en-US"/>
        </w:rPr>
        <w:t xml:space="preserve"> measures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 xml:space="preserve"> can be assumed to be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9E234C">
        <w:rPr>
          <w:rFonts w:ascii="Helvetica" w:hAnsi="Helvetica" w:cs="Arial"/>
          <w:i/>
          <w:iCs/>
          <w:sz w:val="22"/>
          <w:szCs w:val="22"/>
          <w:lang w:val="en-US"/>
        </w:rPr>
        <w:t xml:space="preserve">non-informative </w:t>
      </w:r>
      <w:r w:rsidR="00C06146" w:rsidRPr="009E234C">
        <w:rPr>
          <w:rFonts w:ascii="Helvetica" w:hAnsi="Helvetica" w:cs="Arial"/>
          <w:i/>
          <w:iCs/>
          <w:sz w:val="22"/>
          <w:szCs w:val="22"/>
          <w:lang w:val="en-US"/>
        </w:rPr>
        <w:t>(or ignorable)</w:t>
      </w:r>
      <w:r w:rsidR="00C06146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for the </w:t>
      </w:r>
      <w:r w:rsidR="00F44067" w:rsidRPr="009E234C">
        <w:rPr>
          <w:rFonts w:ascii="Helvetica" w:hAnsi="Helvetica" w:cs="Arial"/>
          <w:sz w:val="22"/>
          <w:szCs w:val="22"/>
          <w:lang w:val="en-US"/>
        </w:rPr>
        <w:t>study progress and publication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process</w:t>
      </w:r>
      <w:r w:rsidR="00163814" w:rsidRPr="009E234C">
        <w:rPr>
          <w:rFonts w:ascii="Helvetica" w:hAnsi="Helvetica" w:cs="Arial"/>
          <w:sz w:val="22"/>
          <w:szCs w:val="22"/>
          <w:lang w:val="en-US"/>
        </w:rPr>
        <w:t>, i.e.,</w:t>
      </w:r>
      <w:r w:rsidR="00397AFD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C06146" w:rsidRPr="009E234C">
        <w:rPr>
          <w:rFonts w:ascii="Helvetica" w:hAnsi="Helvetica" w:cs="Arial"/>
          <w:sz w:val="22"/>
          <w:szCs w:val="22"/>
          <w:lang w:val="en-US"/>
        </w:rPr>
        <w:t xml:space="preserve">the examination </w:t>
      </w:r>
      <w:r w:rsidR="00346490">
        <w:rPr>
          <w:rFonts w:ascii="Helvetica" w:hAnsi="Helvetica" w:cs="Arial"/>
          <w:sz w:val="22"/>
          <w:szCs w:val="22"/>
          <w:lang w:val="en-US"/>
        </w:rPr>
        <w:t>periods</w:t>
      </w:r>
      <w:r w:rsidR="00C06146" w:rsidRPr="009E234C">
        <w:rPr>
          <w:rFonts w:ascii="Helvetica" w:hAnsi="Helvetica" w:cs="Arial"/>
          <w:sz w:val="22"/>
          <w:szCs w:val="22"/>
          <w:lang w:val="en-US"/>
        </w:rPr>
        <w:t xml:space="preserve"> do not depend on the event times of interest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. At these </w:t>
      </w:r>
      <w:r w:rsidR="00B82918">
        <w:rPr>
          <w:rFonts w:ascii="Helvetica" w:hAnsi="Helvetica" w:cs="Arial"/>
          <w:sz w:val="22"/>
          <w:szCs w:val="22"/>
          <w:lang w:val="en-US"/>
        </w:rPr>
        <w:t>examinations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, </w:t>
      </w:r>
      <w:r w:rsidR="00163814" w:rsidRPr="009E234C">
        <w:rPr>
          <w:rFonts w:ascii="Helvetica" w:hAnsi="Helvetica" w:cs="Arial"/>
          <w:sz w:val="22"/>
          <w:szCs w:val="22"/>
          <w:lang w:val="en-US"/>
        </w:rPr>
        <w:t>the study progress (</w:t>
      </w:r>
      <w:r w:rsidR="00B238D6" w:rsidRPr="009E234C">
        <w:rPr>
          <w:rFonts w:ascii="Helvetica" w:hAnsi="Helvetica" w:cs="Arial"/>
          <w:sz w:val="22"/>
          <w:szCs w:val="22"/>
          <w:lang w:val="en-US"/>
        </w:rPr>
        <w:t xml:space="preserve">study </w:t>
      </w:r>
      <w:r w:rsidR="00163814" w:rsidRPr="009E234C">
        <w:rPr>
          <w:rFonts w:ascii="Helvetica" w:hAnsi="Helvetica" w:cs="Arial"/>
          <w:sz w:val="22"/>
          <w:szCs w:val="22"/>
          <w:lang w:val="en-US"/>
        </w:rPr>
        <w:t>completed or discontinued and the time to a potential first publication)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163814" w:rsidRPr="009E234C">
        <w:rPr>
          <w:rFonts w:ascii="Helvetica" w:hAnsi="Helvetica" w:cs="Arial"/>
          <w:sz w:val="22"/>
          <w:szCs w:val="22"/>
          <w:lang w:val="en-US"/>
        </w:rPr>
        <w:t>was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collected retrospectively </w:t>
      </w:r>
      <w:r w:rsidR="00163814" w:rsidRPr="009E234C">
        <w:rPr>
          <w:rFonts w:ascii="Helvetica" w:hAnsi="Helvetica" w:cs="Arial"/>
          <w:sz w:val="22"/>
          <w:szCs w:val="22"/>
          <w:lang w:val="en-US"/>
        </w:rPr>
        <w:t>for all studies initially included in the cohort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. 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 xml:space="preserve">For the survey, the informative value </w:t>
      </w:r>
      <w:r w:rsidR="00B238D6" w:rsidRPr="009E234C">
        <w:rPr>
          <w:rFonts w:ascii="Helvetica" w:hAnsi="Helvetica" w:cs="Arial"/>
          <w:sz w:val="22"/>
          <w:szCs w:val="22"/>
          <w:lang w:val="en-US"/>
        </w:rPr>
        <w:t xml:space="preserve">on outcomes ‘study completed’ or ‘study discontinued’ 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 xml:space="preserve">is taken from the response received, while for the publication follow-up we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assume that </w:t>
      </w:r>
      <w:r w:rsidR="007D3A61" w:rsidRPr="009E234C">
        <w:rPr>
          <w:rFonts w:ascii="Helvetica" w:hAnsi="Helvetica" w:cs="Arial"/>
          <w:sz w:val="22"/>
          <w:szCs w:val="22"/>
          <w:lang w:val="en-US"/>
        </w:rPr>
        <w:t xml:space="preserve">the (potentially right-censored) </w:t>
      </w:r>
      <w:r w:rsidR="00A213D9" w:rsidRPr="009E234C">
        <w:rPr>
          <w:rFonts w:ascii="Helvetica" w:hAnsi="Helvetica" w:cs="Arial"/>
          <w:sz w:val="22"/>
          <w:szCs w:val="22"/>
          <w:lang w:val="en-US"/>
        </w:rPr>
        <w:t xml:space="preserve">time to publication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information </w:t>
      </w:r>
      <w:r w:rsidR="00A213D9" w:rsidRPr="009E234C">
        <w:rPr>
          <w:rFonts w:ascii="Helvetica" w:hAnsi="Helvetica" w:cs="Arial"/>
          <w:sz w:val="22"/>
          <w:szCs w:val="22"/>
          <w:lang w:val="en-US"/>
        </w:rPr>
        <w:t>could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be retrieved for all </w:t>
      </w:r>
      <w:r w:rsidR="00A213D9" w:rsidRPr="009E234C">
        <w:rPr>
          <w:rFonts w:ascii="Helvetica" w:hAnsi="Helvetica" w:cs="Arial"/>
          <w:sz w:val="22"/>
          <w:szCs w:val="22"/>
          <w:lang w:val="en-US"/>
        </w:rPr>
        <w:t xml:space="preserve">studies </w:t>
      </w:r>
      <w:r w:rsidRPr="009E234C">
        <w:rPr>
          <w:rFonts w:ascii="Helvetica" w:hAnsi="Helvetica" w:cs="Arial"/>
          <w:sz w:val="22"/>
          <w:szCs w:val="22"/>
          <w:lang w:val="en-US"/>
        </w:rPr>
        <w:t>initially sampled in the cohort.</w:t>
      </w:r>
      <w:r w:rsidR="00A6779B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For those </w:t>
      </w:r>
      <w:r w:rsidR="00397AFD" w:rsidRPr="009E234C">
        <w:rPr>
          <w:rFonts w:ascii="Helvetica" w:hAnsi="Helvetica" w:cs="Arial"/>
          <w:sz w:val="22"/>
          <w:szCs w:val="22"/>
          <w:lang w:val="en-US"/>
        </w:rPr>
        <w:t xml:space="preserve">studies </w:t>
      </w:r>
      <w:r w:rsidR="00416FA3" w:rsidRPr="009E234C">
        <w:rPr>
          <w:rFonts w:ascii="Helvetica" w:hAnsi="Helvetica" w:cs="Arial"/>
          <w:sz w:val="22"/>
          <w:szCs w:val="22"/>
          <w:lang w:val="en-US"/>
        </w:rPr>
        <w:t xml:space="preserve">that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were</w:t>
      </w:r>
      <w:r w:rsidR="00416FA3" w:rsidRPr="009E234C">
        <w:rPr>
          <w:rFonts w:ascii="Helvetica" w:hAnsi="Helvetica" w:cs="Arial"/>
          <w:sz w:val="22"/>
          <w:szCs w:val="22"/>
          <w:lang w:val="en-US"/>
        </w:rPr>
        <w:t xml:space="preserve"> completed or stopped </w:t>
      </w:r>
      <w:r w:rsidR="00DD75C0" w:rsidRPr="009E234C">
        <w:rPr>
          <w:rFonts w:ascii="Helvetica" w:hAnsi="Helvetica" w:cs="Arial"/>
          <w:i/>
          <w:iCs/>
          <w:sz w:val="22"/>
          <w:szCs w:val="22"/>
          <w:lang w:val="en-US"/>
        </w:rPr>
        <w:t>after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 the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6575C0" w:rsidRPr="009E234C">
        <w:rPr>
          <w:rFonts w:ascii="Helvetica" w:hAnsi="Helvetica" w:cs="Arial"/>
          <w:sz w:val="22"/>
          <w:szCs w:val="22"/>
          <w:lang w:val="en-US"/>
        </w:rPr>
        <w:t xml:space="preserve">survey response 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and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before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 the update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d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 publication search,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we 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only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know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their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 study status from the published </w:t>
      </w:r>
      <w:proofErr w:type="gramStart"/>
      <w:r w:rsidR="00DD75C0" w:rsidRPr="009E234C">
        <w:rPr>
          <w:rFonts w:ascii="Helvetica" w:hAnsi="Helvetica" w:cs="Arial"/>
          <w:sz w:val="22"/>
          <w:szCs w:val="22"/>
          <w:lang w:val="en-US"/>
        </w:rPr>
        <w:t>article</w:t>
      </w:r>
      <w:proofErr w:type="gramEnd"/>
      <w:r w:rsidR="00DA19D9" w:rsidRPr="009E234C">
        <w:rPr>
          <w:rFonts w:ascii="Helvetica" w:hAnsi="Helvetica" w:cs="Arial"/>
          <w:sz w:val="22"/>
          <w:szCs w:val="22"/>
          <w:lang w:val="en-US"/>
        </w:rPr>
        <w:t>;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 xml:space="preserve">otherwise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their status is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missing</w:t>
      </w:r>
      <w:r w:rsidR="00DD75C0" w:rsidRPr="009E234C">
        <w:rPr>
          <w:rFonts w:ascii="Helvetica" w:hAnsi="Helvetica" w:cs="Arial"/>
          <w:sz w:val="22"/>
          <w:szCs w:val="22"/>
          <w:lang w:val="en-US"/>
        </w:rPr>
        <w:t>.</w:t>
      </w:r>
      <w:r w:rsidR="00114F70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497678" w:rsidRPr="009E234C">
        <w:rPr>
          <w:rFonts w:ascii="Helvetica" w:hAnsi="Helvetica" w:cs="Arial"/>
          <w:sz w:val="22"/>
          <w:szCs w:val="22"/>
          <w:lang w:val="en-US"/>
        </w:rPr>
        <w:t xml:space="preserve">Again, because of the fixed examination </w:t>
      </w:r>
      <w:r w:rsidR="00226D93">
        <w:rPr>
          <w:rFonts w:ascii="Helvetica" w:hAnsi="Helvetica" w:cs="Arial"/>
          <w:sz w:val="22"/>
          <w:szCs w:val="22"/>
          <w:lang w:val="en-US"/>
        </w:rPr>
        <w:t>periods</w:t>
      </w:r>
      <w:r w:rsidR="00497678" w:rsidRPr="009E234C">
        <w:rPr>
          <w:rFonts w:ascii="Helvetica" w:hAnsi="Helvetica" w:cs="Arial"/>
          <w:sz w:val="22"/>
          <w:szCs w:val="22"/>
          <w:lang w:val="en-US"/>
        </w:rPr>
        <w:t>, w</w:t>
      </w:r>
      <w:r w:rsidR="00766728" w:rsidRPr="009E234C">
        <w:rPr>
          <w:rFonts w:ascii="Helvetica" w:hAnsi="Helvetica" w:cs="Arial"/>
          <w:sz w:val="22"/>
          <w:szCs w:val="22"/>
          <w:lang w:val="en-US"/>
        </w:rPr>
        <w:t xml:space="preserve">e assume </w:t>
      </w:r>
      <w:r w:rsidR="00FE2369" w:rsidRPr="009E234C">
        <w:rPr>
          <w:rFonts w:ascii="Helvetica" w:hAnsi="Helvetica" w:cs="Arial"/>
          <w:sz w:val="22"/>
          <w:szCs w:val="22"/>
          <w:lang w:val="en-US"/>
        </w:rPr>
        <w:t xml:space="preserve">this </w:t>
      </w:r>
      <w:r w:rsidR="00766728" w:rsidRPr="009E234C">
        <w:rPr>
          <w:rFonts w:ascii="Helvetica" w:hAnsi="Helvetica" w:cs="Arial"/>
          <w:sz w:val="22"/>
          <w:szCs w:val="22"/>
          <w:lang w:val="en-US"/>
        </w:rPr>
        <w:t>l</w:t>
      </w:r>
      <w:r w:rsidRPr="009E234C">
        <w:rPr>
          <w:rFonts w:ascii="Helvetica" w:hAnsi="Helvetica" w:cs="Arial"/>
          <w:sz w:val="22"/>
          <w:szCs w:val="22"/>
          <w:lang w:val="en-US"/>
        </w:rPr>
        <w:t>oss to follow-u</w:t>
      </w:r>
      <w:r w:rsidR="00C46E22" w:rsidRPr="009E234C">
        <w:rPr>
          <w:rFonts w:ascii="Helvetica" w:hAnsi="Helvetica" w:cs="Arial"/>
          <w:sz w:val="22"/>
          <w:szCs w:val="22"/>
          <w:lang w:val="en-US"/>
        </w:rPr>
        <w:t>p</w:t>
      </w:r>
      <w:r w:rsidR="00766728" w:rsidRPr="009E234C">
        <w:rPr>
          <w:rFonts w:ascii="Helvetica" w:hAnsi="Helvetica" w:cs="Arial"/>
          <w:sz w:val="22"/>
          <w:szCs w:val="22"/>
          <w:lang w:val="en-US"/>
        </w:rPr>
        <w:t xml:space="preserve"> to </w:t>
      </w:r>
      <w:r w:rsidR="00C343DB" w:rsidRPr="009E234C">
        <w:rPr>
          <w:rFonts w:ascii="Helvetica" w:hAnsi="Helvetica" w:cs="Arial"/>
          <w:sz w:val="22"/>
          <w:szCs w:val="22"/>
          <w:lang w:val="en-US"/>
        </w:rPr>
        <w:t xml:space="preserve">also </w:t>
      </w:r>
      <w:r w:rsidR="00766728" w:rsidRPr="009E234C">
        <w:rPr>
          <w:rFonts w:ascii="Helvetica" w:hAnsi="Helvetica" w:cs="Arial"/>
          <w:sz w:val="22"/>
          <w:szCs w:val="22"/>
          <w:lang w:val="en-US"/>
        </w:rPr>
        <w:t>be non-informative.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490DA8" w:rsidRPr="009E234C">
        <w:rPr>
          <w:rFonts w:ascii="Helvetica" w:hAnsi="Helvetica" w:cs="Arial"/>
          <w:sz w:val="22"/>
          <w:szCs w:val="22"/>
          <w:lang w:val="en-US"/>
        </w:rPr>
        <w:t>Being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no</w:t>
      </w:r>
      <w:r w:rsidR="00490DA8" w:rsidRPr="009E234C">
        <w:rPr>
          <w:rFonts w:ascii="Helvetica" w:hAnsi="Helvetica" w:cs="Arial"/>
          <w:sz w:val="22"/>
          <w:szCs w:val="22"/>
          <w:lang w:val="en-US"/>
        </w:rPr>
        <w:t>n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>-informative</w:t>
      </w:r>
      <w:r w:rsidR="00490DA8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allows the </w:t>
      </w:r>
      <w:r w:rsidR="00F913A5" w:rsidRPr="009E234C">
        <w:rPr>
          <w:rFonts w:ascii="Helvetica" w:hAnsi="Helvetica" w:cs="Arial"/>
          <w:sz w:val="22"/>
          <w:szCs w:val="22"/>
          <w:lang w:val="en-US"/>
        </w:rPr>
        <w:t>observation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process to be considered as </w:t>
      </w:r>
      <w:r w:rsidR="00EE08FF" w:rsidRPr="009E234C">
        <w:rPr>
          <w:rFonts w:ascii="Helvetica" w:hAnsi="Helvetica" w:cs="Arial"/>
          <w:i/>
          <w:iCs/>
          <w:sz w:val="22"/>
          <w:szCs w:val="22"/>
          <w:lang w:val="en-US"/>
        </w:rPr>
        <w:t>ignorable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in </w:t>
      </w:r>
      <w:r w:rsidR="00AF23DC" w:rsidRPr="009E234C">
        <w:rPr>
          <w:rFonts w:ascii="Helvetica" w:hAnsi="Helvetica" w:cs="Arial"/>
          <w:sz w:val="22"/>
          <w:szCs w:val="22"/>
          <w:lang w:val="en-US"/>
        </w:rPr>
        <w:t>the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likelihood-based analysis</w:t>
      </w:r>
      <w:r w:rsidR="005F092B" w:rsidRPr="009E234C">
        <w:rPr>
          <w:rFonts w:ascii="Helvetica" w:hAnsi="Helvetica" w:cs="Arial"/>
          <w:sz w:val="22"/>
          <w:szCs w:val="22"/>
          <w:lang w:val="en-US"/>
        </w:rPr>
        <w:t>, i.e., the likelihood treating the observation process as non-random leads to the same inference as the correct likelihood</w:t>
      </w:r>
      <w:r w:rsidR="00A22076" w:rsidRPr="009E234C">
        <w:rPr>
          <w:rFonts w:ascii="Helvetica" w:hAnsi="Helvetica" w:cs="Arial"/>
          <w:sz w:val="22"/>
          <w:szCs w:val="22"/>
          <w:lang w:val="en-US"/>
        </w:rPr>
        <w:t xml:space="preserve"> (see e.g.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proofErr w:type="spellStart"/>
      <w:r w:rsidR="00EE08FF" w:rsidRPr="009E234C">
        <w:rPr>
          <w:rFonts w:ascii="Helvetica" w:hAnsi="Helvetica" w:cs="Arial"/>
          <w:sz w:val="22"/>
          <w:szCs w:val="22"/>
          <w:lang w:val="en-US"/>
        </w:rPr>
        <w:t>Grüger</w:t>
      </w:r>
      <w:proofErr w:type="spellEnd"/>
      <w:r w:rsidR="00EE08FF" w:rsidRPr="009E234C">
        <w:rPr>
          <w:rFonts w:ascii="Helvetica" w:hAnsi="Helvetica" w:cs="Arial"/>
          <w:sz w:val="22"/>
          <w:szCs w:val="22"/>
          <w:lang w:val="en-US"/>
        </w:rPr>
        <w:t xml:space="preserve"> et al. 1991</w:t>
      </w:r>
      <w:r w:rsidR="00A22076" w:rsidRPr="009E234C">
        <w:rPr>
          <w:rFonts w:ascii="Helvetica" w:hAnsi="Helvetica" w:cs="Arial"/>
          <w:sz w:val="22"/>
          <w:szCs w:val="22"/>
          <w:lang w:val="en-US"/>
        </w:rPr>
        <w:t>)</w:t>
      </w:r>
      <w:r w:rsidR="00EE08FF" w:rsidRPr="009E234C">
        <w:rPr>
          <w:rFonts w:ascii="Helvetica" w:hAnsi="Helvetica" w:cs="Arial"/>
          <w:sz w:val="22"/>
          <w:szCs w:val="22"/>
          <w:lang w:val="en-US"/>
        </w:rPr>
        <w:t>.</w:t>
      </w:r>
    </w:p>
    <w:p w14:paraId="40402835" w14:textId="23476A43" w:rsidR="00C318A5" w:rsidRPr="009E234C" w:rsidRDefault="00C318A5">
      <w:pPr>
        <w:rPr>
          <w:rFonts w:ascii="Helvetica" w:hAnsi="Helvetica" w:cs="Arial"/>
          <w:b/>
          <w:bCs/>
          <w:i/>
          <w:iCs/>
          <w:sz w:val="22"/>
          <w:szCs w:val="22"/>
          <w:lang w:val="en-US"/>
        </w:rPr>
      </w:pPr>
    </w:p>
    <w:p w14:paraId="78535603" w14:textId="77777777" w:rsidR="008F2512" w:rsidRPr="009E234C" w:rsidRDefault="00424406" w:rsidP="008F2512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 xml:space="preserve">Censored </w:t>
      </w:r>
      <w:r w:rsidR="00A0464F" w:rsidRPr="009E234C">
        <w:rPr>
          <w:rFonts w:ascii="Helvetica" w:hAnsi="Helvetica" w:cs="Arial"/>
          <w:b/>
          <w:bCs/>
          <w:sz w:val="22"/>
          <w:szCs w:val="22"/>
          <w:lang w:val="en-US"/>
        </w:rPr>
        <w:t>e</w:t>
      </w: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>vent times and t</w:t>
      </w:r>
      <w:r w:rsidR="00D30ECA" w:rsidRPr="009E234C">
        <w:rPr>
          <w:rFonts w:ascii="Helvetica" w:hAnsi="Helvetica" w:cs="Arial"/>
          <w:b/>
          <w:bCs/>
          <w:sz w:val="22"/>
          <w:szCs w:val="22"/>
          <w:lang w:val="en-US"/>
        </w:rPr>
        <w:t>ime units</w:t>
      </w: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 xml:space="preserve"> used</w:t>
      </w:r>
    </w:p>
    <w:p w14:paraId="3017AC59" w14:textId="77777777" w:rsidR="003945F9" w:rsidRPr="009E234C" w:rsidRDefault="00D30ECA" w:rsidP="005149D6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iCs/>
          <w:sz w:val="22"/>
          <w:szCs w:val="22"/>
          <w:lang w:val="en-US"/>
        </w:rPr>
        <w:t>I</w:t>
      </w:r>
      <w:r w:rsidR="000D5742" w:rsidRPr="009E234C">
        <w:rPr>
          <w:rFonts w:ascii="Helvetica" w:hAnsi="Helvetica" w:cs="Arial"/>
          <w:iCs/>
          <w:sz w:val="22"/>
          <w:szCs w:val="22"/>
          <w:lang w:val="en-US"/>
        </w:rPr>
        <w:t xml:space="preserve">n order to comply with the survey information received, we defined the study initiation date as the </w:t>
      </w:r>
      <w:r w:rsidR="000D5742" w:rsidRPr="00895D0F">
        <w:rPr>
          <w:rFonts w:ascii="Helvetica" w:hAnsi="Helvetica" w:cs="Arial"/>
          <w:b/>
          <w:bCs/>
          <w:i/>
          <w:sz w:val="22"/>
          <w:szCs w:val="22"/>
          <w:lang w:val="en-US"/>
        </w:rPr>
        <w:t>year</w:t>
      </w:r>
      <w:r w:rsidR="000D5742" w:rsidRPr="009E234C">
        <w:rPr>
          <w:rFonts w:ascii="Helvetica" w:hAnsi="Helvetica" w:cs="Arial"/>
          <w:iCs/>
          <w:sz w:val="22"/>
          <w:szCs w:val="22"/>
          <w:lang w:val="en-US"/>
        </w:rPr>
        <w:t xml:space="preserve"> of REC approval, the study completion date (if available) as the </w:t>
      </w:r>
      <w:r w:rsidR="000D5742" w:rsidRPr="00D62EDC">
        <w:rPr>
          <w:rFonts w:ascii="Helvetica" w:hAnsi="Helvetica" w:cs="Arial"/>
          <w:b/>
          <w:bCs/>
          <w:i/>
          <w:sz w:val="22"/>
          <w:szCs w:val="22"/>
          <w:lang w:val="en-US"/>
        </w:rPr>
        <w:t>year</w:t>
      </w:r>
      <w:r w:rsidR="000D5742" w:rsidRPr="009E234C">
        <w:rPr>
          <w:rFonts w:ascii="Helvetica" w:hAnsi="Helvetica" w:cs="Arial"/>
          <w:iCs/>
          <w:sz w:val="22"/>
          <w:szCs w:val="22"/>
          <w:lang w:val="en-US"/>
        </w:rPr>
        <w:t xml:space="preserve"> in which data collection was completed, the study discontinuation date (if available) as the </w:t>
      </w:r>
      <w:r w:rsidR="000D5742" w:rsidRPr="00D62EDC">
        <w:rPr>
          <w:rFonts w:ascii="Helvetica" w:hAnsi="Helvetica" w:cs="Arial"/>
          <w:b/>
          <w:bCs/>
          <w:i/>
          <w:sz w:val="22"/>
          <w:szCs w:val="22"/>
          <w:lang w:val="en-US"/>
        </w:rPr>
        <w:t>year</w:t>
      </w:r>
      <w:r w:rsidR="000D5742" w:rsidRPr="009E234C">
        <w:rPr>
          <w:rFonts w:ascii="Helvetica" w:hAnsi="Helvetica" w:cs="Arial"/>
          <w:iCs/>
          <w:sz w:val="22"/>
          <w:szCs w:val="22"/>
          <w:lang w:val="en-US"/>
        </w:rPr>
        <w:t xml:space="preserve"> in which the study was discontinued, and the study publication date as the </w:t>
      </w:r>
      <w:r w:rsidR="000D5742" w:rsidRPr="009B1EBB">
        <w:rPr>
          <w:rFonts w:ascii="Helvetica" w:hAnsi="Helvetica" w:cs="Arial"/>
          <w:b/>
          <w:bCs/>
          <w:i/>
          <w:sz w:val="22"/>
          <w:szCs w:val="22"/>
          <w:lang w:val="en-US"/>
        </w:rPr>
        <w:t>year</w:t>
      </w:r>
      <w:r w:rsidR="000D5742" w:rsidRPr="009B1EBB"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 </w:t>
      </w:r>
      <w:r w:rsidR="000D5742" w:rsidRPr="009E234C">
        <w:rPr>
          <w:rFonts w:ascii="Helvetica" w:hAnsi="Helvetica" w:cs="Arial"/>
          <w:iCs/>
          <w:sz w:val="22"/>
          <w:szCs w:val="22"/>
          <w:lang w:val="en-US"/>
        </w:rPr>
        <w:t>of electronic publication of the first manuscript presenting findings of the study.</w:t>
      </w:r>
      <w:r w:rsidR="00424321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</w:p>
    <w:p w14:paraId="173BA488" w14:textId="4B1A8C0D" w:rsidR="003945F9" w:rsidRPr="009E234C" w:rsidRDefault="00663CBD" w:rsidP="003945F9">
      <w:pPr>
        <w:spacing w:line="480" w:lineRule="auto"/>
        <w:ind w:firstLine="708"/>
        <w:jc w:val="both"/>
        <w:rPr>
          <w:rFonts w:ascii="Helvetica" w:hAnsi="Helvetica" w:cs="Arial"/>
          <w:bCs/>
          <w:iCs/>
          <w:sz w:val="22"/>
          <w:szCs w:val="22"/>
          <w:lang w:val="en-US"/>
        </w:rPr>
      </w:pP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lastRenderedPageBreak/>
        <w:t xml:space="preserve">Due to </w:t>
      </w:r>
      <w:r w:rsidR="00DA19D9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the </w:t>
      </w: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>finite length</w:t>
      </w:r>
      <w:r w:rsidR="00DA19D9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of observation</w:t>
      </w: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not every transition from the initial state (here REC approval) to one or more of the states of interest (here study completion, study discontinuation, and publication) </w:t>
      </w:r>
      <w:r w:rsidR="00424321" w:rsidRPr="009E234C">
        <w:rPr>
          <w:rFonts w:ascii="Helvetica" w:hAnsi="Helvetica" w:cs="Arial"/>
          <w:bCs/>
          <w:iCs/>
          <w:sz w:val="22"/>
          <w:szCs w:val="22"/>
          <w:lang w:val="en-US"/>
        </w:rPr>
        <w:t>could</w:t>
      </w: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be observed.</w:t>
      </w:r>
      <w:r w:rsidR="007D64D6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FD19C4">
        <w:rPr>
          <w:rFonts w:ascii="Helvetica" w:hAnsi="Helvetica" w:cs="Arial"/>
          <w:bCs/>
          <w:iCs/>
          <w:sz w:val="22"/>
          <w:szCs w:val="22"/>
          <w:lang w:val="en-US"/>
        </w:rPr>
        <w:t>Time to publication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for studies without any resulting publication or where publication status was unclear were censored </w:t>
      </w:r>
      <w:r w:rsidR="00A7214A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by the time the last bibliographic search </w:t>
      </w:r>
      <w:r w:rsidR="00DD78A0" w:rsidRPr="009E234C">
        <w:rPr>
          <w:rFonts w:ascii="Helvetica" w:hAnsi="Helvetica" w:cs="Arial"/>
          <w:bCs/>
          <w:iCs/>
          <w:sz w:val="22"/>
          <w:szCs w:val="22"/>
          <w:lang w:val="en-US"/>
        </w:rPr>
        <w:t>was undertaken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, which </w:t>
      </w:r>
      <w:r w:rsidR="00DF16A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was </w:t>
      </w:r>
      <w:r w:rsidR="00A7214A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either 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calendar year </w:t>
      </w:r>
      <w:r w:rsidR="00A7214A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2009 or 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>2011</w:t>
      </w:r>
      <w:r w:rsidR="009D71CE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. This procedure is usually called </w:t>
      </w:r>
      <w:r w:rsidR="00A7650C" w:rsidRPr="009E234C">
        <w:rPr>
          <w:rFonts w:ascii="Helvetica" w:hAnsi="Helvetica" w:cs="Arial"/>
          <w:b/>
          <w:iCs/>
          <w:sz w:val="22"/>
          <w:szCs w:val="22"/>
          <w:lang w:val="en-US"/>
        </w:rPr>
        <w:t xml:space="preserve">non-informative </w:t>
      </w:r>
      <w:r w:rsidR="005149D6" w:rsidRPr="009E234C">
        <w:rPr>
          <w:rFonts w:ascii="Helvetica" w:hAnsi="Helvetica" w:cs="Arial"/>
          <w:b/>
          <w:iCs/>
          <w:sz w:val="22"/>
          <w:szCs w:val="22"/>
          <w:lang w:val="en-US"/>
        </w:rPr>
        <w:t xml:space="preserve">administrative </w:t>
      </w:r>
      <w:r w:rsidR="00FA4EFA" w:rsidRPr="009E234C">
        <w:rPr>
          <w:rFonts w:ascii="Helvetica" w:hAnsi="Helvetica" w:cs="Arial"/>
          <w:b/>
          <w:iCs/>
          <w:sz w:val="22"/>
          <w:szCs w:val="22"/>
          <w:lang w:val="en-US"/>
        </w:rPr>
        <w:t>right-</w:t>
      </w:r>
      <w:r w:rsidR="005149D6" w:rsidRPr="009E234C">
        <w:rPr>
          <w:rFonts w:ascii="Helvetica" w:hAnsi="Helvetica" w:cs="Arial"/>
          <w:b/>
          <w:iCs/>
          <w:sz w:val="22"/>
          <w:szCs w:val="22"/>
          <w:lang w:val="en-US"/>
        </w:rPr>
        <w:t>censoring</w:t>
      </w:r>
      <w:r w:rsidR="009D71CE" w:rsidRPr="009E234C">
        <w:rPr>
          <w:rFonts w:ascii="Helvetica" w:hAnsi="Helvetica" w:cs="Arial"/>
          <w:b/>
          <w:iCs/>
          <w:sz w:val="22"/>
          <w:szCs w:val="22"/>
          <w:lang w:val="en-US"/>
        </w:rPr>
        <w:t xml:space="preserve"> </w:t>
      </w:r>
      <w:r w:rsidR="009D71CE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(e.g., </w:t>
      </w:r>
      <w:r w:rsidR="005A0759" w:rsidRPr="009E234C">
        <w:rPr>
          <w:rFonts w:ascii="Helvetica" w:hAnsi="Helvetica" w:cs="Arial"/>
          <w:sz w:val="22"/>
          <w:szCs w:val="22"/>
          <w:lang w:val="en-US"/>
        </w:rPr>
        <w:t>Andersen et al 1993</w:t>
      </w:r>
      <w:r w:rsidR="00F1362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, </w:t>
      </w:r>
      <w:r w:rsidR="009D71CE" w:rsidRPr="009E234C">
        <w:rPr>
          <w:rFonts w:ascii="Helvetica" w:hAnsi="Helvetica" w:cs="Arial"/>
          <w:bCs/>
          <w:iCs/>
          <w:sz w:val="22"/>
          <w:szCs w:val="22"/>
          <w:lang w:val="en-US"/>
        </w:rPr>
        <w:t>Andersen 2005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>)</w:t>
      </w:r>
      <w:r w:rsidR="00FE6E52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, and it </w:t>
      </w:r>
      <w:r w:rsidR="007D64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was done in both the two-state model </w:t>
      </w:r>
      <w:r w:rsidR="005462E4" w:rsidRPr="009E234C">
        <w:rPr>
          <w:rFonts w:ascii="Helvetica" w:hAnsi="Helvetica" w:cs="Arial"/>
          <w:bCs/>
          <w:iCs/>
          <w:sz w:val="22"/>
          <w:szCs w:val="22"/>
          <w:lang w:val="en-US"/>
        </w:rPr>
        <w:t>analysi</w:t>
      </w:r>
      <w:r w:rsidR="00F112B6" w:rsidRPr="009E234C">
        <w:rPr>
          <w:rFonts w:ascii="Helvetica" w:hAnsi="Helvetica" w:cs="Arial"/>
          <w:bCs/>
          <w:iCs/>
          <w:sz w:val="22"/>
          <w:szCs w:val="22"/>
          <w:lang w:val="en-US"/>
        </w:rPr>
        <w:t>s</w:t>
      </w:r>
      <w:r w:rsidR="005462E4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7D64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and the four-state model analysis. </w:t>
      </w:r>
    </w:p>
    <w:p w14:paraId="02910694" w14:textId="48F66A9E" w:rsidR="005E39FC" w:rsidRPr="009E234C" w:rsidRDefault="003F2A99" w:rsidP="003F0940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>T</w:t>
      </w:r>
      <w:r w:rsidR="006E25B5" w:rsidRPr="009E234C">
        <w:rPr>
          <w:rFonts w:ascii="Helvetica" w:hAnsi="Helvetica" w:cs="Arial"/>
          <w:bCs/>
          <w:iCs/>
          <w:sz w:val="22"/>
          <w:szCs w:val="22"/>
          <w:lang w:val="en-US"/>
        </w:rPr>
        <w:t>he four-state model</w:t>
      </w: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further accounts for </w:t>
      </w:r>
      <w:r w:rsidR="000D5742" w:rsidRPr="009E234C">
        <w:rPr>
          <w:rFonts w:ascii="Helvetica" w:hAnsi="Helvetica" w:cs="Arial"/>
          <w:bCs/>
          <w:iCs/>
          <w:sz w:val="22"/>
          <w:szCs w:val="22"/>
          <w:lang w:val="en-US"/>
        </w:rPr>
        <w:t>the two intermediate events, study completion or study discontinuation</w:t>
      </w:r>
      <w:r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, for which the following censoring mechanisms have been applied: 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Studies which were still ongoing </w:t>
      </w:r>
      <w:r w:rsidR="00DA19D9" w:rsidRPr="009E234C">
        <w:rPr>
          <w:rFonts w:ascii="Helvetica" w:hAnsi="Helvetica" w:cs="Arial"/>
          <w:bCs/>
          <w:iCs/>
          <w:sz w:val="22"/>
          <w:szCs w:val="22"/>
          <w:lang w:val="en-US"/>
        </w:rPr>
        <w:t>at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the time of the </w:t>
      </w:r>
      <w:r w:rsidR="00F67B12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first 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>survey response</w:t>
      </w:r>
      <w:r w:rsidR="00623B9C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, i.e., 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>2007</w:t>
      </w:r>
      <w:r w:rsidR="006645B6">
        <w:rPr>
          <w:rFonts w:ascii="Helvetica" w:hAnsi="Helvetica" w:cs="Arial"/>
          <w:bCs/>
          <w:iCs/>
          <w:sz w:val="22"/>
          <w:szCs w:val="22"/>
          <w:lang w:val="en-US"/>
        </w:rPr>
        <w:t xml:space="preserve"> (for REC approved studies from calendar year 2000)</w:t>
      </w:r>
      <w:r w:rsidR="002A0399" w:rsidRPr="009E234C">
        <w:rPr>
          <w:rFonts w:ascii="Helvetica" w:hAnsi="Helvetica" w:cs="Arial"/>
          <w:bCs/>
          <w:iCs/>
          <w:sz w:val="22"/>
          <w:szCs w:val="22"/>
          <w:lang w:val="en-US"/>
        </w:rPr>
        <w:t>,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were included in the analysis as </w:t>
      </w:r>
      <w:r w:rsidR="00665DAB" w:rsidRPr="009E234C">
        <w:rPr>
          <w:rFonts w:ascii="Helvetica" w:hAnsi="Helvetica" w:cs="Arial"/>
          <w:b/>
          <w:iCs/>
          <w:sz w:val="22"/>
          <w:szCs w:val="22"/>
          <w:lang w:val="en-US"/>
        </w:rPr>
        <w:t>interval-</w:t>
      </w:r>
      <w:r w:rsidR="005149D6" w:rsidRPr="009E234C">
        <w:rPr>
          <w:rFonts w:ascii="Helvetica" w:hAnsi="Helvetica" w:cs="Arial"/>
          <w:b/>
          <w:iCs/>
          <w:sz w:val="22"/>
          <w:szCs w:val="22"/>
          <w:lang w:val="en-US"/>
        </w:rPr>
        <w:t>censored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between </w:t>
      </w:r>
      <w:r w:rsidR="00964E91" w:rsidRPr="009E234C">
        <w:rPr>
          <w:rFonts w:ascii="Helvetica" w:hAnsi="Helvetica" w:cs="Arial"/>
          <w:bCs/>
          <w:iCs/>
          <w:sz w:val="22"/>
          <w:szCs w:val="22"/>
          <w:lang w:val="en-US"/>
        </w:rPr>
        <w:t>the time of survey response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and</w:t>
      </w:r>
      <w:r w:rsidR="007B52C2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the</w:t>
      </w:r>
      <w:r w:rsidR="00665DAB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CD77B5" w:rsidRPr="009E234C">
        <w:rPr>
          <w:rFonts w:ascii="Helvetica" w:hAnsi="Helvetica" w:cs="Arial"/>
          <w:bCs/>
          <w:iCs/>
          <w:sz w:val="22"/>
          <w:szCs w:val="22"/>
          <w:lang w:val="en-US"/>
        </w:rPr>
        <w:t>right-censored time to publication</w:t>
      </w:r>
      <w:r w:rsidR="002E79ED">
        <w:rPr>
          <w:rFonts w:ascii="Helvetica" w:hAnsi="Helvetica" w:cs="Arial"/>
          <w:bCs/>
          <w:iCs/>
          <w:sz w:val="22"/>
          <w:szCs w:val="22"/>
          <w:lang w:val="en-US"/>
        </w:rPr>
        <w:t xml:space="preserve">, i.e., </w:t>
      </w:r>
      <w:r w:rsidR="00145A0E">
        <w:rPr>
          <w:rFonts w:ascii="Helvetica" w:hAnsi="Helvetica" w:cs="Arial"/>
          <w:bCs/>
          <w:iCs/>
          <w:sz w:val="22"/>
          <w:szCs w:val="22"/>
          <w:lang w:val="en-US"/>
        </w:rPr>
        <w:t xml:space="preserve">in the likelihood inference (see section 2.2. below) </w:t>
      </w:r>
      <w:r w:rsidR="002E79ED">
        <w:rPr>
          <w:rFonts w:ascii="Helvetica" w:hAnsi="Helvetica" w:cs="Arial"/>
          <w:bCs/>
          <w:iCs/>
          <w:sz w:val="22"/>
          <w:szCs w:val="22"/>
          <w:lang w:val="en-US"/>
        </w:rPr>
        <w:t>they are given the “chance” to move into any of the intermediate states until publication or administrative censoring and are not assumed to be running until then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. </w:t>
      </w:r>
      <w:r w:rsidR="00730450" w:rsidRPr="009E234C">
        <w:rPr>
          <w:rFonts w:ascii="Helvetica" w:hAnsi="Helvetica" w:cs="Arial"/>
          <w:bCs/>
          <w:iCs/>
          <w:sz w:val="22"/>
          <w:szCs w:val="22"/>
          <w:lang w:val="en-US"/>
        </w:rPr>
        <w:t>Studies with unclear study status</w:t>
      </w:r>
      <w:r w:rsidR="00FD19C4">
        <w:rPr>
          <w:rFonts w:ascii="Helvetica" w:hAnsi="Helvetica" w:cs="Arial"/>
          <w:bCs/>
          <w:iCs/>
          <w:sz w:val="22"/>
          <w:szCs w:val="22"/>
          <w:lang w:val="en-US"/>
        </w:rPr>
        <w:t xml:space="preserve"> (e.g. due to non-response</w:t>
      </w:r>
      <w:r w:rsidR="00ED6E76">
        <w:rPr>
          <w:rFonts w:ascii="Helvetica" w:hAnsi="Helvetica" w:cs="Arial"/>
          <w:bCs/>
          <w:iCs/>
          <w:sz w:val="22"/>
          <w:szCs w:val="22"/>
          <w:lang w:val="en-US"/>
        </w:rPr>
        <w:t xml:space="preserve"> to the 2007 or 2010 survey</w:t>
      </w:r>
      <w:r w:rsidR="00FD19C4">
        <w:rPr>
          <w:rFonts w:ascii="Helvetica" w:hAnsi="Helvetica" w:cs="Arial"/>
          <w:bCs/>
          <w:iCs/>
          <w:sz w:val="22"/>
          <w:szCs w:val="22"/>
          <w:lang w:val="en-US"/>
        </w:rPr>
        <w:t>)</w:t>
      </w:r>
      <w:r w:rsidR="006959AC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BC7893" w:rsidRPr="009E234C">
        <w:rPr>
          <w:rFonts w:ascii="Helvetica" w:hAnsi="Helvetica" w:cs="Arial"/>
          <w:bCs/>
          <w:iCs/>
          <w:sz w:val="22"/>
          <w:szCs w:val="22"/>
          <w:lang w:val="en-US"/>
        </w:rPr>
        <w:t>or where the study status was known but its corresponding date was unavailable</w:t>
      </w:r>
      <w:r w:rsidR="006959AC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</w:t>
      </w:r>
      <w:r w:rsidR="00730450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were included as </w:t>
      </w:r>
      <w:r w:rsidR="00730450" w:rsidRPr="009E234C">
        <w:rPr>
          <w:rFonts w:ascii="Helvetica" w:hAnsi="Helvetica" w:cs="Arial"/>
          <w:b/>
          <w:iCs/>
          <w:sz w:val="22"/>
          <w:szCs w:val="22"/>
          <w:lang w:val="en-US"/>
        </w:rPr>
        <w:t>interval-censored</w:t>
      </w:r>
      <w:r w:rsidR="00730450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between </w:t>
      </w:r>
      <w:r w:rsidR="00CB6483" w:rsidRPr="009E234C">
        <w:rPr>
          <w:rFonts w:ascii="Helvetica" w:hAnsi="Helvetica" w:cs="Arial"/>
          <w:bCs/>
          <w:iCs/>
          <w:sz w:val="22"/>
          <w:szCs w:val="22"/>
          <w:lang w:val="en-US"/>
        </w:rPr>
        <w:t>study entry (date of REC approval)</w:t>
      </w:r>
      <w:r w:rsidR="00730450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and </w:t>
      </w:r>
      <w:r w:rsidR="006A706C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the </w:t>
      </w:r>
      <w:r w:rsidR="005C1A96" w:rsidRPr="009E234C">
        <w:rPr>
          <w:rFonts w:ascii="Helvetica" w:hAnsi="Helvetica" w:cs="Arial"/>
          <w:bCs/>
          <w:iCs/>
          <w:sz w:val="22"/>
          <w:szCs w:val="22"/>
          <w:lang w:val="en-US"/>
        </w:rPr>
        <w:t>right-censored time to publication</w:t>
      </w:r>
      <w:r w:rsidR="00177131">
        <w:rPr>
          <w:rFonts w:ascii="Helvetica" w:hAnsi="Helvetica" w:cs="Arial"/>
          <w:bCs/>
          <w:iCs/>
          <w:sz w:val="22"/>
          <w:szCs w:val="22"/>
          <w:lang w:val="en-US"/>
        </w:rPr>
        <w:t xml:space="preserve"> and are as such accounted for in the full likelihood of the four-state model (see section 2.2. below)</w:t>
      </w:r>
      <w:r w:rsidR="005149D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. 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We note here that </w:t>
      </w:r>
      <w:r w:rsidR="00F5217C" w:rsidRPr="009E234C">
        <w:rPr>
          <w:rFonts w:ascii="Helvetica" w:hAnsi="Helvetica" w:cs="Arial"/>
          <w:sz w:val="22"/>
          <w:szCs w:val="22"/>
          <w:lang w:val="en-US"/>
        </w:rPr>
        <w:t xml:space="preserve">as with administrative right-censoring 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the </w:t>
      </w:r>
      <w:r w:rsidR="00E616FE" w:rsidRPr="009E234C">
        <w:rPr>
          <w:rFonts w:ascii="Helvetica" w:hAnsi="Helvetica" w:cs="Arial"/>
          <w:i/>
          <w:iCs/>
          <w:sz w:val="22"/>
          <w:szCs w:val="22"/>
          <w:lang w:val="en-US"/>
        </w:rPr>
        <w:t>independent censoring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E616FE" w:rsidRPr="009E234C">
        <w:rPr>
          <w:rFonts w:ascii="Helvetica" w:hAnsi="Helvetica" w:cs="Arial"/>
          <w:i/>
          <w:iCs/>
          <w:sz w:val="22"/>
          <w:szCs w:val="22"/>
          <w:lang w:val="en-US"/>
        </w:rPr>
        <w:t>assumption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 (</w:t>
      </w:r>
      <w:r w:rsidR="00773031" w:rsidRPr="009E234C">
        <w:rPr>
          <w:rFonts w:ascii="Helvetica" w:hAnsi="Helvetica" w:cs="Arial"/>
          <w:sz w:val="22"/>
          <w:szCs w:val="22"/>
          <w:lang w:val="en-US"/>
        </w:rPr>
        <w:t xml:space="preserve">Andersen </w:t>
      </w:r>
      <w:r w:rsidR="006936AF" w:rsidRPr="009E234C">
        <w:rPr>
          <w:rFonts w:ascii="Helvetica" w:hAnsi="Helvetica" w:cs="Arial"/>
          <w:sz w:val="22"/>
          <w:szCs w:val="22"/>
          <w:lang w:val="en-US"/>
        </w:rPr>
        <w:t xml:space="preserve">et al </w:t>
      </w:r>
      <w:r w:rsidR="003B05A9" w:rsidRPr="009E234C">
        <w:rPr>
          <w:rFonts w:ascii="Helvetica" w:hAnsi="Helvetica" w:cs="Arial"/>
          <w:sz w:val="22"/>
          <w:szCs w:val="22"/>
          <w:lang w:val="en-US"/>
        </w:rPr>
        <w:t xml:space="preserve">1993, 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Andersen 2005) also holds </w:t>
      </w:r>
      <w:r w:rsidR="0045307A" w:rsidRPr="009E234C">
        <w:rPr>
          <w:rFonts w:ascii="Helvetica" w:hAnsi="Helvetica" w:cs="Arial"/>
          <w:sz w:val="22"/>
          <w:szCs w:val="22"/>
          <w:lang w:val="en-US"/>
        </w:rPr>
        <w:t>for</w:t>
      </w:r>
      <w:r w:rsidR="00E616FE" w:rsidRPr="009E234C">
        <w:rPr>
          <w:rFonts w:ascii="Helvetica" w:hAnsi="Helvetica" w:cs="Arial"/>
          <w:sz w:val="22"/>
          <w:szCs w:val="22"/>
          <w:lang w:val="en-US"/>
        </w:rPr>
        <w:t xml:space="preserve"> interval-censoring as the interval is fixed and thus independent of the individual study processes. </w:t>
      </w:r>
      <w:r w:rsidR="00A6458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For </w:t>
      </w:r>
      <w:r w:rsidR="00831D20" w:rsidRPr="009E234C">
        <w:rPr>
          <w:rFonts w:ascii="Helvetica" w:hAnsi="Helvetica" w:cs="Arial"/>
          <w:bCs/>
          <w:iCs/>
          <w:sz w:val="22"/>
          <w:szCs w:val="22"/>
          <w:lang w:val="en-US"/>
        </w:rPr>
        <w:t>background</w:t>
      </w:r>
      <w:r w:rsidR="00A6458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 information on interval-censoring we refer </w:t>
      </w:r>
      <w:r w:rsidR="00DA19D9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readers </w:t>
      </w:r>
      <w:r w:rsidR="00A64586" w:rsidRPr="009E234C">
        <w:rPr>
          <w:rFonts w:ascii="Helvetica" w:hAnsi="Helvetica" w:cs="Arial"/>
          <w:bCs/>
          <w:iCs/>
          <w:sz w:val="22"/>
          <w:szCs w:val="22"/>
          <w:lang w:val="en-US"/>
        </w:rPr>
        <w:t xml:space="preserve">to </w:t>
      </w:r>
      <w:r w:rsidR="00A64586" w:rsidRPr="009E234C">
        <w:rPr>
          <w:rFonts w:ascii="Helvetica" w:hAnsi="Helvetica" w:cs="Arial"/>
          <w:sz w:val="22"/>
          <w:szCs w:val="22"/>
          <w:lang w:val="en-US"/>
        </w:rPr>
        <w:t xml:space="preserve">Andersen and </w:t>
      </w:r>
      <w:proofErr w:type="spellStart"/>
      <w:r w:rsidR="00A64586" w:rsidRPr="009E234C">
        <w:rPr>
          <w:rFonts w:ascii="Helvetica" w:hAnsi="Helvetica" w:cs="Arial"/>
          <w:sz w:val="22"/>
          <w:szCs w:val="22"/>
          <w:lang w:val="en-US"/>
        </w:rPr>
        <w:t>Keiding</w:t>
      </w:r>
      <w:proofErr w:type="spellEnd"/>
      <w:r w:rsidR="00A64586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(</w:t>
      </w:r>
      <w:r w:rsidR="00A64586" w:rsidRPr="009E234C">
        <w:rPr>
          <w:rFonts w:ascii="Helvetica" w:hAnsi="Helvetica" w:cs="Arial"/>
          <w:sz w:val="22"/>
          <w:szCs w:val="22"/>
          <w:lang w:val="en-US"/>
        </w:rPr>
        <w:t>2002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)</w:t>
      </w:r>
      <w:r w:rsidR="00A64586" w:rsidRPr="009E234C">
        <w:rPr>
          <w:rFonts w:ascii="Helvetica" w:hAnsi="Helvetica" w:cs="Arial"/>
          <w:sz w:val="22"/>
          <w:szCs w:val="22"/>
          <w:lang w:val="en-US"/>
        </w:rPr>
        <w:t xml:space="preserve">, </w:t>
      </w:r>
      <w:proofErr w:type="spellStart"/>
      <w:r w:rsidR="007A1C4A" w:rsidRPr="009E234C">
        <w:rPr>
          <w:rFonts w:ascii="Helvetica" w:hAnsi="Helvetica" w:cs="Arial"/>
          <w:sz w:val="22"/>
          <w:szCs w:val="22"/>
          <w:lang w:val="en-US"/>
        </w:rPr>
        <w:t>Commenges</w:t>
      </w:r>
      <w:proofErr w:type="spellEnd"/>
      <w:r w:rsidR="007A1C4A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(</w:t>
      </w:r>
      <w:r w:rsidR="007A1C4A" w:rsidRPr="009E234C">
        <w:rPr>
          <w:rFonts w:ascii="Helvetica" w:hAnsi="Helvetica" w:cs="Arial"/>
          <w:sz w:val="22"/>
          <w:szCs w:val="22"/>
          <w:lang w:val="en-US"/>
        </w:rPr>
        <w:t>2002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)</w:t>
      </w:r>
      <w:r w:rsidR="007A1C4A" w:rsidRPr="009E234C">
        <w:rPr>
          <w:rFonts w:ascii="Helvetica" w:hAnsi="Helvetica" w:cs="Arial"/>
          <w:sz w:val="22"/>
          <w:szCs w:val="22"/>
          <w:lang w:val="en-US"/>
        </w:rPr>
        <w:t>,</w:t>
      </w:r>
      <w:r w:rsidR="00B3052E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 xml:space="preserve">and </w:t>
      </w:r>
      <w:r w:rsidR="00B3052E" w:rsidRPr="009E234C">
        <w:rPr>
          <w:rFonts w:ascii="Helvetica" w:hAnsi="Helvetica" w:cs="Arial"/>
          <w:sz w:val="22"/>
          <w:szCs w:val="22"/>
          <w:lang w:val="en-US"/>
        </w:rPr>
        <w:t xml:space="preserve">Van den </w:t>
      </w:r>
      <w:proofErr w:type="spellStart"/>
      <w:r w:rsidR="00B3052E" w:rsidRPr="009E234C">
        <w:rPr>
          <w:rFonts w:ascii="Helvetica" w:hAnsi="Helvetica" w:cs="Arial"/>
          <w:sz w:val="22"/>
          <w:szCs w:val="22"/>
          <w:lang w:val="en-US"/>
        </w:rPr>
        <w:t>Hout</w:t>
      </w:r>
      <w:proofErr w:type="spellEnd"/>
      <w:r w:rsidR="00E45EB7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(</w:t>
      </w:r>
      <w:r w:rsidR="00B3052E" w:rsidRPr="009E234C">
        <w:rPr>
          <w:rFonts w:ascii="Helvetica" w:hAnsi="Helvetica" w:cs="Arial"/>
          <w:sz w:val="22"/>
          <w:szCs w:val="22"/>
          <w:lang w:val="en-US"/>
        </w:rPr>
        <w:t>2017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>)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,</w:t>
      </w:r>
      <w:r w:rsidR="00871357" w:rsidRPr="009E234C">
        <w:rPr>
          <w:rFonts w:ascii="Helvetica" w:hAnsi="Helvetica" w:cs="Arial"/>
          <w:sz w:val="22"/>
          <w:szCs w:val="22"/>
          <w:lang w:val="en-US"/>
        </w:rPr>
        <w:t xml:space="preserve"> amongst others.</w:t>
      </w:r>
      <w:r w:rsidR="00DC2002">
        <w:rPr>
          <w:rFonts w:ascii="Helvetica" w:hAnsi="Helvetica" w:cs="Arial"/>
          <w:sz w:val="22"/>
          <w:szCs w:val="22"/>
          <w:lang w:val="en-US"/>
        </w:rPr>
        <w:t xml:space="preserve"> </w:t>
      </w:r>
    </w:p>
    <w:p w14:paraId="10B603C8" w14:textId="53998EC5" w:rsidR="003B0B2D" w:rsidRPr="009E234C" w:rsidRDefault="005E39FC" w:rsidP="006E7C2C">
      <w:pPr>
        <w:pStyle w:val="Heading1"/>
        <w:numPr>
          <w:ilvl w:val="0"/>
          <w:numId w:val="1"/>
        </w:numPr>
        <w:rPr>
          <w:rFonts w:ascii="Helvetica" w:hAnsi="Helvetica"/>
        </w:rPr>
      </w:pPr>
      <w:r w:rsidRPr="009E234C">
        <w:rPr>
          <w:rFonts w:ascii="Helvetica" w:hAnsi="Helvetica"/>
          <w:lang w:val="en-US"/>
        </w:rPr>
        <w:t>Likelihood inference</w:t>
      </w:r>
      <w:r w:rsidR="006E7C2C" w:rsidRPr="009E234C">
        <w:rPr>
          <w:rFonts w:ascii="Helvetica" w:hAnsi="Helvetica"/>
          <w:lang w:val="en-US"/>
        </w:rPr>
        <w:br/>
      </w:r>
    </w:p>
    <w:p w14:paraId="31BBC2FC" w14:textId="77777777" w:rsidR="003B0B2D" w:rsidRPr="009E234C" w:rsidRDefault="003B0B2D" w:rsidP="003B0B2D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>Two-state model</w:t>
      </w:r>
    </w:p>
    <w:p w14:paraId="0B34184A" w14:textId="77777777" w:rsidR="001B3194" w:rsidRPr="009E234C" w:rsidRDefault="00CB4D3E" w:rsidP="001B3194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lastRenderedPageBreak/>
        <w:t>Standard likelihood inference for right-censored data.</w:t>
      </w:r>
      <w:proofErr w:type="gramEnd"/>
    </w:p>
    <w:p w14:paraId="68948115" w14:textId="77777777" w:rsidR="00CB4D3E" w:rsidRPr="009E234C" w:rsidRDefault="00CB4D3E" w:rsidP="001B3194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2428F74B" w14:textId="77777777" w:rsidR="003B0B2D" w:rsidRPr="009E234C" w:rsidRDefault="003B0B2D" w:rsidP="003F0940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9E234C">
        <w:rPr>
          <w:rFonts w:ascii="Helvetica" w:hAnsi="Helvetica" w:cs="Arial"/>
          <w:b/>
          <w:bCs/>
          <w:sz w:val="22"/>
          <w:szCs w:val="22"/>
          <w:lang w:val="en-US"/>
        </w:rPr>
        <w:t>Four-state model</w:t>
      </w:r>
    </w:p>
    <w:p w14:paraId="3A99D9C7" w14:textId="762600A5" w:rsidR="00A32ABC" w:rsidRPr="009E234C" w:rsidRDefault="005E39FC" w:rsidP="001110F4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US"/>
        </w:rPr>
        <w:t xml:space="preserve">The estimation problem of interest is that of determining </w:t>
      </w:r>
      <w:r w:rsidR="00904050" w:rsidRPr="009E234C">
        <w:rPr>
          <w:rFonts w:ascii="Helvetica" w:hAnsi="Helvetica" w:cs="Arial"/>
          <w:sz w:val="22"/>
          <w:szCs w:val="22"/>
          <w:lang w:val="en-US"/>
        </w:rPr>
        <w:t xml:space="preserve">potential </w:t>
      </w:r>
      <w:r w:rsidR="00904050" w:rsidRPr="009E234C">
        <w:rPr>
          <w:rFonts w:ascii="Helvetica" w:hAnsi="Helvetica" w:cs="Arial"/>
          <w:iCs/>
          <w:sz w:val="22"/>
          <w:szCs w:val="22"/>
          <w:lang w:val="en-GB"/>
        </w:rPr>
        <w:t>predictors of the timing of transitions within the research process from study initiation through completion/discontinuation to eventual publication</w:t>
      </w:r>
      <w:r w:rsidRPr="009E234C">
        <w:rPr>
          <w:rFonts w:ascii="Helvetica" w:hAnsi="Helvetica" w:cs="Arial"/>
          <w:sz w:val="22"/>
          <w:szCs w:val="22"/>
          <w:lang w:val="en-US"/>
        </w:rPr>
        <w:t>. Typically, regression analysis for multi-state models is based on regression models for the transition intensities</w:t>
      </w:r>
      <w:r w:rsidR="00A31A16" w:rsidRPr="009E234C">
        <w:rPr>
          <w:rFonts w:ascii="Helvetica" w:hAnsi="Helvetica" w:cs="Arial"/>
          <w:sz w:val="22"/>
          <w:szCs w:val="22"/>
          <w:lang w:val="en-US"/>
        </w:rPr>
        <w:t xml:space="preserve"> (hazards)</w:t>
      </w:r>
      <w:r w:rsidRPr="009E234C">
        <w:rPr>
          <w:rFonts w:ascii="Helvetica" w:hAnsi="Helvetica" w:cs="Arial"/>
          <w:sz w:val="22"/>
          <w:szCs w:val="22"/>
          <w:lang w:val="en-US"/>
        </w:rPr>
        <w:t>, and inference may be based on the Cox partial likelihood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,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allowing the baseline intensit</w:t>
      </w:r>
      <w:r w:rsidR="00861EA2" w:rsidRPr="009E234C">
        <w:rPr>
          <w:rFonts w:ascii="Helvetica" w:hAnsi="Helvetica" w:cs="Arial"/>
          <w:sz w:val="22"/>
          <w:szCs w:val="22"/>
          <w:lang w:val="en-US"/>
        </w:rPr>
        <w:t>ies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 xml:space="preserve">to be left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unspecified by ‘just’ accounting for the </w:t>
      </w:r>
      <w:r w:rsidR="00225BEE" w:rsidRPr="009E234C">
        <w:rPr>
          <w:rFonts w:ascii="Helvetica" w:hAnsi="Helvetica" w:cs="Arial"/>
          <w:sz w:val="22"/>
          <w:szCs w:val="22"/>
          <w:lang w:val="en-US"/>
        </w:rPr>
        <w:t>event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cases conditional on being at risk for </w:t>
      </w:r>
      <w:r w:rsidR="00794D04" w:rsidRPr="009E234C">
        <w:rPr>
          <w:rFonts w:ascii="Helvetica" w:hAnsi="Helvetica" w:cs="Arial"/>
          <w:sz w:val="22"/>
          <w:szCs w:val="22"/>
          <w:lang w:val="en-US"/>
        </w:rPr>
        <w:t>the respective event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. However, with missing 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intermediate state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information, 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>this is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 xml:space="preserve"> no longer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 possible and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one needs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A23E1E" w:rsidRPr="009E234C">
        <w:rPr>
          <w:rFonts w:ascii="Helvetica" w:hAnsi="Helvetica" w:cs="Arial"/>
          <w:sz w:val="22"/>
          <w:szCs w:val="22"/>
          <w:lang w:val="en-US"/>
        </w:rPr>
        <w:t xml:space="preserve">to 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consider a multi-state model </w:t>
      </w:r>
      <w:r w:rsidRPr="009E234C">
        <w:rPr>
          <w:rFonts w:ascii="Helvetica" w:hAnsi="Helvetica" w:cs="Arial"/>
          <w:sz w:val="22"/>
          <w:szCs w:val="22"/>
          <w:lang w:val="en-US"/>
        </w:rPr>
        <w:t>approach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based on the </w:t>
      </w:r>
      <w:r w:rsidRPr="009E234C">
        <w:rPr>
          <w:rFonts w:ascii="Helvetica" w:hAnsi="Helvetica" w:cs="Arial"/>
          <w:i/>
          <w:iCs/>
          <w:sz w:val="22"/>
          <w:szCs w:val="22"/>
          <w:lang w:val="en-US"/>
        </w:rPr>
        <w:t>full likelihood</w:t>
      </w:r>
      <w:r w:rsidR="00DE0FDD" w:rsidRPr="009E234C">
        <w:rPr>
          <w:rFonts w:ascii="Helvetica" w:hAnsi="Helvetica" w:cs="Arial"/>
          <w:sz w:val="22"/>
          <w:szCs w:val="22"/>
          <w:lang w:val="en-US"/>
        </w:rPr>
        <w:t xml:space="preserve"> (e.g., Joly et al 2002)</w:t>
      </w:r>
      <w:r w:rsidR="005F1373" w:rsidRPr="009E234C">
        <w:rPr>
          <w:rFonts w:ascii="Helvetica" w:hAnsi="Helvetica" w:cs="Arial"/>
          <w:sz w:val="22"/>
          <w:szCs w:val="22"/>
          <w:lang w:val="en-US"/>
        </w:rPr>
        <w:t xml:space="preserve">. </w:t>
      </w:r>
      <w:r w:rsidR="007A14A7" w:rsidRPr="009E234C">
        <w:rPr>
          <w:rFonts w:ascii="Helvetica" w:hAnsi="Helvetica" w:cs="Arial"/>
          <w:sz w:val="22"/>
          <w:szCs w:val="22"/>
          <w:lang w:val="en-US"/>
        </w:rPr>
        <w:t xml:space="preserve">In the appendix to his Master thesis, T Haag formulated corresponding likelihood contributions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>using</w:t>
      </w:r>
      <w:r w:rsidR="007A14A7" w:rsidRPr="009E234C">
        <w:rPr>
          <w:rFonts w:ascii="Helvetica" w:hAnsi="Helvetica" w:cs="Arial"/>
          <w:sz w:val="22"/>
          <w:szCs w:val="22"/>
          <w:lang w:val="en-US"/>
        </w:rPr>
        <w:t xml:space="preserve"> transition probabilities and transition intensities from the four-state model f</w:t>
      </w:r>
      <w:r w:rsidR="00C76A43" w:rsidRPr="009E234C">
        <w:rPr>
          <w:rFonts w:ascii="Helvetica" w:hAnsi="Helvetica" w:cs="Arial"/>
          <w:sz w:val="22"/>
          <w:szCs w:val="22"/>
          <w:lang w:val="en-US"/>
        </w:rPr>
        <w:t xml:space="preserve">or </w:t>
      </w:r>
      <w:r w:rsidR="007A14A7" w:rsidRPr="009E234C">
        <w:rPr>
          <w:rFonts w:ascii="Helvetica" w:hAnsi="Helvetica" w:cs="Arial"/>
          <w:sz w:val="22"/>
          <w:szCs w:val="22"/>
          <w:lang w:val="en-US"/>
        </w:rPr>
        <w:t>our observation pattern</w:t>
      </w:r>
      <w:r w:rsidR="00252A18" w:rsidRPr="009E234C">
        <w:rPr>
          <w:rFonts w:ascii="Helvetica" w:hAnsi="Helvetica" w:cs="Arial"/>
          <w:sz w:val="22"/>
          <w:szCs w:val="22"/>
          <w:lang w:val="en-US"/>
        </w:rPr>
        <w:t xml:space="preserve"> (as described above)</w:t>
      </w:r>
      <w:r w:rsidR="00C76A43" w:rsidRPr="009E234C">
        <w:rPr>
          <w:rFonts w:ascii="Helvetica" w:hAnsi="Helvetica" w:cs="Arial"/>
          <w:sz w:val="22"/>
          <w:szCs w:val="22"/>
          <w:lang w:val="en-US"/>
        </w:rPr>
        <w:t>.</w:t>
      </w:r>
      <w:r w:rsidR="00E95CDB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4B57BA">
        <w:rPr>
          <w:rFonts w:ascii="Helvetica" w:hAnsi="Helvetica" w:cs="Arial"/>
          <w:sz w:val="22"/>
          <w:szCs w:val="22"/>
          <w:lang w:val="en-US"/>
        </w:rPr>
        <w:t>B</w:t>
      </w:r>
      <w:r w:rsidR="00E95CDB" w:rsidRPr="009E234C">
        <w:rPr>
          <w:rFonts w:ascii="Helvetica" w:hAnsi="Helvetica" w:cs="Arial"/>
          <w:sz w:val="22"/>
          <w:szCs w:val="22"/>
          <w:lang w:val="en-US"/>
        </w:rPr>
        <w:t>ecause of missing time to intermediate state information, the likelihood is only identifiable for certain functionals of the event history process.</w:t>
      </w:r>
      <w:r w:rsidR="00735512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A21BC8">
        <w:rPr>
          <w:rFonts w:ascii="Helvetica" w:hAnsi="Helvetica" w:cs="Arial"/>
          <w:sz w:val="22"/>
          <w:szCs w:val="22"/>
          <w:lang w:val="en-US"/>
        </w:rPr>
        <w:t>Therefore</w:t>
      </w:r>
      <w:r w:rsidR="0035550F" w:rsidRPr="009E234C">
        <w:rPr>
          <w:rFonts w:ascii="Helvetica" w:hAnsi="Helvetica" w:cs="Arial"/>
          <w:sz w:val="22"/>
          <w:szCs w:val="22"/>
          <w:lang w:val="en-US"/>
        </w:rPr>
        <w:t>, w</w:t>
      </w:r>
      <w:r w:rsidR="00330BAE" w:rsidRPr="009E234C">
        <w:rPr>
          <w:rFonts w:ascii="Helvetica" w:hAnsi="Helvetica" w:cs="Arial"/>
          <w:sz w:val="22"/>
          <w:szCs w:val="22"/>
          <w:lang w:val="en-US"/>
        </w:rPr>
        <w:t xml:space="preserve">e assume </w:t>
      </w:r>
      <w:r w:rsidR="00DA19D9" w:rsidRPr="009E234C">
        <w:rPr>
          <w:rFonts w:ascii="Helvetica" w:hAnsi="Helvetica" w:cs="Arial"/>
          <w:sz w:val="22"/>
          <w:szCs w:val="22"/>
          <w:lang w:val="en-US"/>
        </w:rPr>
        <w:t xml:space="preserve">here </w:t>
      </w:r>
      <w:r w:rsidR="00330BAE" w:rsidRPr="009E234C">
        <w:rPr>
          <w:rFonts w:ascii="Helvetica" w:hAnsi="Helvetica" w:cs="Arial"/>
          <w:sz w:val="22"/>
          <w:szCs w:val="22"/>
          <w:lang w:val="en-US"/>
        </w:rPr>
        <w:t xml:space="preserve">the </w:t>
      </w:r>
      <w:r w:rsidR="008355AF" w:rsidRPr="009E234C">
        <w:rPr>
          <w:rFonts w:ascii="Helvetica" w:hAnsi="Helvetica" w:cs="Arial"/>
          <w:sz w:val="22"/>
          <w:szCs w:val="22"/>
          <w:lang w:val="en-US"/>
        </w:rPr>
        <w:t xml:space="preserve">baseline </w:t>
      </w:r>
      <w:r w:rsidR="00330BAE" w:rsidRPr="009E234C">
        <w:rPr>
          <w:rFonts w:ascii="Helvetica" w:hAnsi="Helvetica" w:cs="Arial"/>
          <w:sz w:val="22"/>
          <w:szCs w:val="22"/>
          <w:lang w:val="en-US"/>
        </w:rPr>
        <w:t>transition intensities to be piecewise constant</w:t>
      </w:r>
      <w:r w:rsidR="002C7855" w:rsidRPr="009E234C">
        <w:rPr>
          <w:rFonts w:ascii="Helvetica" w:hAnsi="Helvetica" w:cs="Arial"/>
          <w:sz w:val="22"/>
          <w:szCs w:val="22"/>
          <w:lang w:val="en-US"/>
        </w:rPr>
        <w:t>.</w:t>
      </w:r>
    </w:p>
    <w:p w14:paraId="1A647F5B" w14:textId="77777777" w:rsidR="001110F4" w:rsidRPr="009E234C" w:rsidRDefault="001110F4" w:rsidP="001110F4">
      <w:pPr>
        <w:spacing w:line="480" w:lineRule="auto"/>
        <w:jc w:val="both"/>
        <w:rPr>
          <w:rFonts w:ascii="Helvetica" w:hAnsi="Helvetica" w:cs="Arial"/>
          <w:bCs/>
          <w:iCs/>
          <w:sz w:val="22"/>
          <w:szCs w:val="22"/>
          <w:lang w:val="en-US"/>
        </w:rPr>
      </w:pPr>
    </w:p>
    <w:p w14:paraId="79AD71AF" w14:textId="5E8ACACB" w:rsidR="001110F4" w:rsidRPr="009E234C" w:rsidRDefault="001110F4" w:rsidP="001110F4">
      <w:pPr>
        <w:pStyle w:val="Heading1"/>
        <w:numPr>
          <w:ilvl w:val="0"/>
          <w:numId w:val="1"/>
        </w:numPr>
        <w:rPr>
          <w:rFonts w:ascii="Helvetica" w:hAnsi="Helvetica"/>
          <w:lang w:val="en-US"/>
        </w:rPr>
      </w:pPr>
      <w:r w:rsidRPr="009E234C">
        <w:rPr>
          <w:rFonts w:ascii="Helvetica" w:hAnsi="Helvetica"/>
          <w:lang w:val="en-US"/>
        </w:rPr>
        <w:t>A note on available software implementations</w:t>
      </w:r>
    </w:p>
    <w:p w14:paraId="7F1BB90D" w14:textId="77777777" w:rsidR="00A52EE6" w:rsidRPr="009E234C" w:rsidRDefault="00A52EE6" w:rsidP="00A52EE6">
      <w:pPr>
        <w:rPr>
          <w:rFonts w:ascii="Helvetica" w:hAnsi="Helvetica"/>
          <w:lang w:val="en-US"/>
        </w:rPr>
      </w:pPr>
    </w:p>
    <w:p w14:paraId="0710EF7C" w14:textId="78B61097" w:rsidR="001110F4" w:rsidRDefault="00ED04F4" w:rsidP="00ED04F4">
      <w:pPr>
        <w:spacing w:line="480" w:lineRule="auto"/>
        <w:rPr>
          <w:rFonts w:ascii="Helvetica" w:hAnsi="Helvetica"/>
          <w:sz w:val="22"/>
          <w:szCs w:val="22"/>
          <w:lang w:val="en-US"/>
        </w:rPr>
      </w:pPr>
      <w:r w:rsidRPr="009E234C">
        <w:rPr>
          <w:rFonts w:ascii="Helvetica" w:hAnsi="Helvetica"/>
          <w:sz w:val="22"/>
          <w:szCs w:val="22"/>
          <w:lang w:val="en-US"/>
        </w:rPr>
        <w:t>There are several software solutions available that can handle multi-state models in different situations.</w:t>
      </w:r>
      <w:r w:rsidR="00680C19" w:rsidRPr="009E234C">
        <w:rPr>
          <w:rFonts w:ascii="Helvetica" w:hAnsi="Helvetica"/>
          <w:sz w:val="22"/>
          <w:szCs w:val="22"/>
          <w:lang w:val="en-US"/>
        </w:rPr>
        <w:t xml:space="preserve"> </w:t>
      </w:r>
      <w:proofErr w:type="spellStart"/>
      <w:r w:rsidRPr="009E234C">
        <w:rPr>
          <w:rFonts w:ascii="Helvetica" w:hAnsi="Helvetica"/>
          <w:sz w:val="22"/>
          <w:szCs w:val="22"/>
          <w:lang w:val="en-US"/>
        </w:rPr>
        <w:t>Alioum</w:t>
      </w:r>
      <w:proofErr w:type="spellEnd"/>
      <w:r w:rsidRPr="009E234C">
        <w:rPr>
          <w:rFonts w:ascii="Helvetica" w:hAnsi="Helvetica"/>
          <w:sz w:val="22"/>
          <w:szCs w:val="22"/>
          <w:lang w:val="en-US"/>
        </w:rPr>
        <w:t xml:space="preserve"> </w:t>
      </w:r>
      <w:r w:rsidR="003228C5" w:rsidRPr="009E234C">
        <w:rPr>
          <w:rFonts w:ascii="Helvetica" w:hAnsi="Helvetica"/>
          <w:sz w:val="22"/>
          <w:szCs w:val="22"/>
          <w:lang w:val="en-US"/>
        </w:rPr>
        <w:t xml:space="preserve">&amp; </w:t>
      </w:r>
      <w:proofErr w:type="spellStart"/>
      <w:r w:rsidR="003228C5" w:rsidRPr="009E234C">
        <w:rPr>
          <w:rFonts w:ascii="Helvetica" w:hAnsi="Helvetica"/>
          <w:sz w:val="22"/>
          <w:szCs w:val="22"/>
          <w:lang w:val="en-US"/>
        </w:rPr>
        <w:t>Commenges</w:t>
      </w:r>
      <w:proofErr w:type="spellEnd"/>
      <w:r w:rsidR="003228C5" w:rsidRPr="009E234C">
        <w:rPr>
          <w:rFonts w:ascii="Helvetica" w:hAnsi="Helvetica"/>
          <w:sz w:val="22"/>
          <w:szCs w:val="22"/>
          <w:lang w:val="en-US"/>
        </w:rPr>
        <w:t xml:space="preserve"> (2001)</w:t>
      </w:r>
      <w:r w:rsidRPr="009E234C">
        <w:rPr>
          <w:rFonts w:ascii="Helvetica" w:hAnsi="Helvetica"/>
          <w:sz w:val="22"/>
          <w:szCs w:val="22"/>
          <w:lang w:val="en-US"/>
        </w:rPr>
        <w:t xml:space="preserve"> published a FORTRAN-77 program</w:t>
      </w:r>
      <w:r w:rsidR="0090390E" w:rsidRPr="009E234C">
        <w:rPr>
          <w:rFonts w:ascii="Helvetica" w:hAnsi="Helvetica"/>
          <w:sz w:val="22"/>
          <w:szCs w:val="22"/>
          <w:lang w:val="en-US"/>
        </w:rPr>
        <w:t xml:space="preserve"> </w:t>
      </w:r>
      <w:r w:rsidRPr="009E234C">
        <w:rPr>
          <w:rFonts w:ascii="Helvetica" w:hAnsi="Helvetica"/>
          <w:sz w:val="22"/>
          <w:szCs w:val="22"/>
          <w:lang w:val="en-US"/>
        </w:rPr>
        <w:t xml:space="preserve">to fit an arbitrary multi state model with piece-wise constant intensities. However, the program has a rather strong limitation, as it can only handle up to three time-intervals in which the transition intensities can be different. The R package </w:t>
      </w:r>
      <w:proofErr w:type="spellStart"/>
      <w:r w:rsidRPr="009E234C">
        <w:rPr>
          <w:rFonts w:ascii="Helvetica" w:hAnsi="Helvetica"/>
          <w:sz w:val="22"/>
          <w:szCs w:val="22"/>
          <w:lang w:val="en-US"/>
        </w:rPr>
        <w:t>msm</w:t>
      </w:r>
      <w:proofErr w:type="spellEnd"/>
      <w:r w:rsidRPr="009E234C">
        <w:rPr>
          <w:rFonts w:ascii="Helvetica" w:hAnsi="Helvetica"/>
          <w:sz w:val="22"/>
          <w:szCs w:val="22"/>
          <w:lang w:val="en-US"/>
        </w:rPr>
        <w:t xml:space="preserve"> (</w:t>
      </w:r>
      <w:r w:rsidR="007B387E" w:rsidRPr="009E234C">
        <w:rPr>
          <w:rFonts w:ascii="Helvetica" w:hAnsi="Helvetica"/>
          <w:sz w:val="22"/>
          <w:szCs w:val="22"/>
          <w:lang w:val="en-US"/>
        </w:rPr>
        <w:t>Jackson</w:t>
      </w:r>
      <w:r w:rsidR="00B92794" w:rsidRPr="009E234C">
        <w:rPr>
          <w:rFonts w:ascii="Helvetica" w:hAnsi="Helvetica"/>
          <w:sz w:val="22"/>
          <w:szCs w:val="22"/>
          <w:lang w:val="en-US"/>
        </w:rPr>
        <w:t>,</w:t>
      </w:r>
      <w:r w:rsidR="007B387E" w:rsidRPr="009E234C">
        <w:rPr>
          <w:rFonts w:ascii="Helvetica" w:hAnsi="Helvetica"/>
          <w:sz w:val="22"/>
          <w:szCs w:val="22"/>
          <w:lang w:val="en-US"/>
        </w:rPr>
        <w:t xml:space="preserve"> 2011</w:t>
      </w:r>
      <w:r w:rsidRPr="009E234C">
        <w:rPr>
          <w:rFonts w:ascii="Helvetica" w:hAnsi="Helvetica"/>
          <w:sz w:val="22"/>
          <w:szCs w:val="22"/>
          <w:lang w:val="en-US"/>
        </w:rPr>
        <w:t xml:space="preserve">) is designed for fitting continuous-time Markov multi-state models to longitudinal data observed at arbitrary times by assuming constant or piece-wise constant intensities. While the package delivered good results in our tests with constant intensities, it did not converge reliably in tests with </w:t>
      </w:r>
      <w:r w:rsidRPr="009E234C">
        <w:rPr>
          <w:rFonts w:ascii="Helvetica" w:hAnsi="Helvetica"/>
          <w:sz w:val="22"/>
          <w:szCs w:val="22"/>
          <w:lang w:val="en-US"/>
        </w:rPr>
        <w:lastRenderedPageBreak/>
        <w:t>piecewise constant intensities and multiple intervals, leading to implausible results.</w:t>
      </w:r>
      <w:r w:rsidR="00C113A0">
        <w:rPr>
          <w:rFonts w:ascii="Helvetica" w:hAnsi="Helvetica"/>
          <w:sz w:val="22"/>
          <w:szCs w:val="22"/>
          <w:lang w:val="en-US"/>
        </w:rPr>
        <w:t xml:space="preserve"> The R </w:t>
      </w:r>
      <w:r w:rsidR="00C113A0" w:rsidRPr="00375B43">
        <w:rPr>
          <w:rFonts w:ascii="Helvetica" w:hAnsi="Helvetica"/>
          <w:sz w:val="22"/>
          <w:szCs w:val="22"/>
          <w:lang w:val="en-US"/>
        </w:rPr>
        <w:t xml:space="preserve">package </w:t>
      </w:r>
      <w:proofErr w:type="spellStart"/>
      <w:r w:rsidR="00C113A0" w:rsidRPr="00375B43">
        <w:rPr>
          <w:rFonts w:ascii="Helvetica" w:hAnsi="Helvetica"/>
          <w:sz w:val="22"/>
          <w:szCs w:val="22"/>
          <w:lang w:val="en-US"/>
        </w:rPr>
        <w:t>SmoothHazard</w:t>
      </w:r>
      <w:proofErr w:type="spellEnd"/>
      <w:r w:rsidR="00C113A0" w:rsidRPr="00375B43">
        <w:rPr>
          <w:rFonts w:ascii="Helvetica" w:hAnsi="Helvetica"/>
          <w:sz w:val="22"/>
          <w:szCs w:val="22"/>
          <w:lang w:val="en-US"/>
        </w:rPr>
        <w:t xml:space="preserve"> </w:t>
      </w:r>
      <w:r w:rsidR="00C113A0">
        <w:rPr>
          <w:rFonts w:ascii="Helvetica" w:hAnsi="Helvetica"/>
          <w:sz w:val="22"/>
          <w:szCs w:val="22"/>
          <w:lang w:val="en-US"/>
        </w:rPr>
        <w:t xml:space="preserve">allows </w:t>
      </w:r>
      <w:proofErr w:type="gramStart"/>
      <w:r w:rsidR="00C113A0">
        <w:rPr>
          <w:rFonts w:ascii="Helvetica" w:hAnsi="Helvetica"/>
          <w:sz w:val="22"/>
          <w:szCs w:val="22"/>
          <w:lang w:val="en-US"/>
        </w:rPr>
        <w:t>to estimate</w:t>
      </w:r>
      <w:proofErr w:type="gramEnd"/>
      <w:r w:rsidR="00C113A0">
        <w:rPr>
          <w:rFonts w:ascii="Helvetica" w:hAnsi="Helvetica"/>
          <w:sz w:val="22"/>
          <w:szCs w:val="22"/>
          <w:lang w:val="en-US"/>
        </w:rPr>
        <w:t xml:space="preserve"> </w:t>
      </w:r>
      <w:r w:rsidR="00C113A0" w:rsidRPr="00375B43">
        <w:rPr>
          <w:rFonts w:ascii="Helvetica" w:hAnsi="Helvetica"/>
          <w:sz w:val="22"/>
          <w:szCs w:val="22"/>
          <w:lang w:val="en-US"/>
        </w:rPr>
        <w:t>irreversible illness-death models with possibly interval-censored data</w:t>
      </w:r>
      <w:r w:rsidR="00C113A0">
        <w:rPr>
          <w:rFonts w:ascii="Helvetica" w:hAnsi="Helvetica"/>
          <w:sz w:val="22"/>
          <w:szCs w:val="22"/>
          <w:lang w:val="en-US"/>
        </w:rPr>
        <w:t xml:space="preserve"> implementing </w:t>
      </w:r>
      <w:r w:rsidR="00C113A0" w:rsidRPr="00375B43">
        <w:rPr>
          <w:rFonts w:ascii="Helvetica" w:hAnsi="Helvetica"/>
          <w:sz w:val="22"/>
          <w:szCs w:val="22"/>
          <w:lang w:val="en-US"/>
        </w:rPr>
        <w:t xml:space="preserve">a parametric approach with Weibull baseline intensities </w:t>
      </w:r>
      <w:r w:rsidR="00C113A0">
        <w:rPr>
          <w:rFonts w:ascii="Helvetica" w:hAnsi="Helvetica"/>
          <w:sz w:val="22"/>
          <w:szCs w:val="22"/>
          <w:lang w:val="en-US"/>
        </w:rPr>
        <w:t>and</w:t>
      </w:r>
      <w:r w:rsidR="00C113A0" w:rsidRPr="00375B43">
        <w:rPr>
          <w:rFonts w:ascii="Helvetica" w:hAnsi="Helvetica"/>
          <w:sz w:val="22"/>
          <w:szCs w:val="22"/>
          <w:lang w:val="en-US"/>
        </w:rPr>
        <w:t xml:space="preserve"> a semi-parametric approach with M-splines approximation of baseline intensities in order to obtain smooth estimates of the </w:t>
      </w:r>
      <w:r w:rsidR="00C113A0">
        <w:rPr>
          <w:rFonts w:ascii="Helvetica" w:hAnsi="Helvetica"/>
          <w:sz w:val="22"/>
          <w:szCs w:val="22"/>
          <w:lang w:val="en-US"/>
        </w:rPr>
        <w:t>transition intensities</w:t>
      </w:r>
      <w:r w:rsidR="00C113A0" w:rsidRPr="00375B43">
        <w:rPr>
          <w:rFonts w:ascii="Helvetica" w:hAnsi="Helvetica"/>
          <w:sz w:val="22"/>
          <w:szCs w:val="22"/>
          <w:lang w:val="en-US"/>
        </w:rPr>
        <w:t>.</w:t>
      </w:r>
      <w:r w:rsidR="00C113A0">
        <w:rPr>
          <w:rFonts w:ascii="Helvetica" w:hAnsi="Helvetica"/>
          <w:sz w:val="22"/>
          <w:szCs w:val="22"/>
          <w:lang w:val="en-US"/>
        </w:rPr>
        <w:t xml:space="preserve"> It can, however, not </w:t>
      </w:r>
      <w:r w:rsidR="00C113A0" w:rsidRPr="00375B43">
        <w:rPr>
          <w:rFonts w:ascii="Helvetica" w:hAnsi="Helvetica"/>
          <w:sz w:val="22"/>
          <w:szCs w:val="22"/>
          <w:lang w:val="en-US"/>
        </w:rPr>
        <w:t>be used for more general multi-state models.</w:t>
      </w:r>
    </w:p>
    <w:p w14:paraId="6D1253C0" w14:textId="08081051" w:rsidR="00965B4B" w:rsidRPr="009E234C" w:rsidRDefault="00C82504" w:rsidP="00965B4B">
      <w:pPr>
        <w:spacing w:line="480" w:lineRule="auto"/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sz w:val="22"/>
          <w:szCs w:val="22"/>
          <w:lang w:val="en-US"/>
        </w:rPr>
        <w:t xml:space="preserve">As a </w:t>
      </w:r>
      <w:r w:rsidR="00503693">
        <w:rPr>
          <w:rFonts w:ascii="Helvetica" w:hAnsi="Helvetica"/>
          <w:sz w:val="22"/>
          <w:szCs w:val="22"/>
          <w:lang w:val="en-US"/>
        </w:rPr>
        <w:t>suitable</w:t>
      </w:r>
      <w:r>
        <w:rPr>
          <w:rFonts w:ascii="Helvetica" w:hAnsi="Helvetica"/>
          <w:sz w:val="22"/>
          <w:szCs w:val="22"/>
          <w:lang w:val="en-US"/>
        </w:rPr>
        <w:t xml:space="preserve"> alternative to time-continuous multi-state models, discrete hazards models </w:t>
      </w:r>
      <w:r w:rsidR="00965B4B" w:rsidRPr="009E234C">
        <w:rPr>
          <w:rFonts w:ascii="Helvetica" w:hAnsi="Helvetica"/>
          <w:sz w:val="22"/>
          <w:szCs w:val="22"/>
          <w:lang w:val="en-US"/>
        </w:rPr>
        <w:t xml:space="preserve">can be fitted </w:t>
      </w:r>
      <w:r>
        <w:rPr>
          <w:rFonts w:ascii="Helvetica" w:hAnsi="Helvetica"/>
          <w:sz w:val="22"/>
          <w:szCs w:val="22"/>
          <w:lang w:val="en-US"/>
        </w:rPr>
        <w:t xml:space="preserve">to such time period data </w:t>
      </w:r>
      <w:r w:rsidR="00965B4B" w:rsidRPr="009E234C">
        <w:rPr>
          <w:rFonts w:ascii="Helvetica" w:hAnsi="Helvetica"/>
          <w:sz w:val="22"/>
          <w:szCs w:val="22"/>
          <w:lang w:val="en-US"/>
        </w:rPr>
        <w:t xml:space="preserve">with the R package </w:t>
      </w:r>
      <w:proofErr w:type="spellStart"/>
      <w:r w:rsidR="00965B4B" w:rsidRPr="009E234C">
        <w:rPr>
          <w:rFonts w:ascii="Helvetica" w:hAnsi="Helvetica"/>
          <w:sz w:val="22"/>
          <w:szCs w:val="22"/>
          <w:lang w:val="en-US"/>
        </w:rPr>
        <w:t>discSurv</w:t>
      </w:r>
      <w:proofErr w:type="spellEnd"/>
      <w:r w:rsidR="00965B4B" w:rsidRPr="009E234C">
        <w:rPr>
          <w:rFonts w:ascii="Helvetica" w:hAnsi="Helvetica"/>
          <w:sz w:val="22"/>
          <w:szCs w:val="22"/>
          <w:lang w:val="en-US"/>
        </w:rPr>
        <w:t xml:space="preserve"> </w:t>
      </w:r>
      <w:r w:rsidR="00EF4297" w:rsidRPr="009E234C">
        <w:rPr>
          <w:rFonts w:ascii="Helvetica" w:hAnsi="Helvetica"/>
          <w:sz w:val="22"/>
          <w:szCs w:val="22"/>
          <w:lang w:val="en-US"/>
        </w:rPr>
        <w:t>(</w:t>
      </w:r>
      <w:proofErr w:type="spellStart"/>
      <w:r w:rsidR="00EF4297" w:rsidRPr="009E234C">
        <w:rPr>
          <w:rFonts w:ascii="Helvetica" w:hAnsi="Helvetica" w:cs="Arial"/>
          <w:sz w:val="22"/>
          <w:szCs w:val="22"/>
          <w:lang w:val="en-US"/>
        </w:rPr>
        <w:t>Welchowski</w:t>
      </w:r>
      <w:proofErr w:type="spellEnd"/>
      <w:r w:rsidR="00EF4297" w:rsidRPr="009E234C">
        <w:rPr>
          <w:rFonts w:ascii="Helvetica" w:hAnsi="Helvetica" w:cs="Arial"/>
          <w:sz w:val="22"/>
          <w:szCs w:val="22"/>
          <w:lang w:val="en-US"/>
        </w:rPr>
        <w:t xml:space="preserve"> &amp; </w:t>
      </w:r>
      <w:proofErr w:type="spellStart"/>
      <w:r w:rsidR="00EF4297" w:rsidRPr="009E234C">
        <w:rPr>
          <w:rFonts w:ascii="Helvetica" w:hAnsi="Helvetica" w:cs="Arial"/>
          <w:sz w:val="22"/>
          <w:szCs w:val="22"/>
          <w:lang w:val="en-US"/>
        </w:rPr>
        <w:t>Schmid</w:t>
      </w:r>
      <w:proofErr w:type="spellEnd"/>
      <w:r w:rsidR="00EF4297" w:rsidRPr="009E234C">
        <w:rPr>
          <w:rFonts w:ascii="Helvetica" w:hAnsi="Helvetica" w:cs="Arial"/>
          <w:sz w:val="22"/>
          <w:szCs w:val="22"/>
          <w:lang w:val="en-US"/>
        </w:rPr>
        <w:t xml:space="preserve">) </w:t>
      </w:r>
      <w:r w:rsidR="00965B4B" w:rsidRPr="009E234C">
        <w:rPr>
          <w:rFonts w:ascii="Helvetica" w:hAnsi="Helvetica"/>
          <w:sz w:val="22"/>
          <w:szCs w:val="22"/>
          <w:lang w:val="en-US"/>
        </w:rPr>
        <w:t xml:space="preserve">and by applying the </w:t>
      </w:r>
      <w:proofErr w:type="spellStart"/>
      <w:r w:rsidR="00965B4B" w:rsidRPr="009E234C">
        <w:rPr>
          <w:rFonts w:ascii="Helvetica" w:hAnsi="Helvetica"/>
          <w:sz w:val="22"/>
          <w:szCs w:val="22"/>
          <w:lang w:val="en-US"/>
        </w:rPr>
        <w:t>glm</w:t>
      </w:r>
      <w:proofErr w:type="spellEnd"/>
      <w:r w:rsidR="00965B4B" w:rsidRPr="009E234C">
        <w:rPr>
          <w:rFonts w:ascii="Helvetica" w:hAnsi="Helvetica"/>
          <w:sz w:val="22"/>
          <w:szCs w:val="22"/>
          <w:lang w:val="en-US"/>
        </w:rPr>
        <w:t xml:space="preserve"> function for generalized linear models</w:t>
      </w:r>
      <w:r w:rsidR="00043492">
        <w:rPr>
          <w:rFonts w:ascii="Helvetica" w:hAnsi="Helvetica"/>
          <w:sz w:val="22"/>
          <w:szCs w:val="22"/>
          <w:lang w:val="en-US"/>
        </w:rPr>
        <w:t xml:space="preserve"> (</w:t>
      </w:r>
      <w:proofErr w:type="spellStart"/>
      <w:r w:rsidR="00043492">
        <w:rPr>
          <w:rFonts w:ascii="Helvetica" w:hAnsi="Helvetica"/>
          <w:sz w:val="22"/>
          <w:szCs w:val="22"/>
          <w:lang w:val="en-US"/>
        </w:rPr>
        <w:t>Tutz</w:t>
      </w:r>
      <w:proofErr w:type="spellEnd"/>
      <w:r w:rsidR="00043492">
        <w:rPr>
          <w:rFonts w:ascii="Helvetica" w:hAnsi="Helvetica"/>
          <w:sz w:val="22"/>
          <w:szCs w:val="22"/>
          <w:lang w:val="en-US"/>
        </w:rPr>
        <w:t xml:space="preserve"> &amp; </w:t>
      </w:r>
      <w:proofErr w:type="spellStart"/>
      <w:r w:rsidR="00043492">
        <w:rPr>
          <w:rFonts w:ascii="Helvetica" w:hAnsi="Helvetica"/>
          <w:sz w:val="22"/>
          <w:szCs w:val="22"/>
          <w:lang w:val="en-US"/>
        </w:rPr>
        <w:t>Schmid</w:t>
      </w:r>
      <w:proofErr w:type="spellEnd"/>
      <w:r w:rsidR="00043492">
        <w:rPr>
          <w:rFonts w:ascii="Helvetica" w:hAnsi="Helvetica"/>
          <w:sz w:val="22"/>
          <w:szCs w:val="22"/>
          <w:lang w:val="en-US"/>
        </w:rPr>
        <w:t xml:space="preserve"> 2016)</w:t>
      </w:r>
      <w:r w:rsidR="00965B4B" w:rsidRPr="009E234C">
        <w:rPr>
          <w:rFonts w:ascii="Helvetica" w:hAnsi="Helvetica"/>
          <w:sz w:val="22"/>
          <w:szCs w:val="22"/>
          <w:lang w:val="en-US"/>
        </w:rPr>
        <w:t>.</w:t>
      </w:r>
    </w:p>
    <w:p w14:paraId="2D8F3DCB" w14:textId="77777777" w:rsidR="00965B4B" w:rsidRPr="009E234C" w:rsidRDefault="00965B4B" w:rsidP="00ED04F4">
      <w:pPr>
        <w:spacing w:line="480" w:lineRule="auto"/>
        <w:rPr>
          <w:rFonts w:ascii="Helvetica" w:hAnsi="Helvetica"/>
          <w:sz w:val="22"/>
          <w:szCs w:val="22"/>
          <w:lang w:val="en-US"/>
        </w:rPr>
      </w:pPr>
    </w:p>
    <w:p w14:paraId="6AD77288" w14:textId="59EED623" w:rsidR="006438B9" w:rsidRPr="009E234C" w:rsidRDefault="006438B9" w:rsidP="00926151">
      <w:pPr>
        <w:pStyle w:val="Heading1"/>
        <w:rPr>
          <w:rFonts w:ascii="Helvetica" w:hAnsi="Helvetica" w:cs="Arial"/>
          <w:sz w:val="26"/>
          <w:szCs w:val="26"/>
          <w:lang w:val="en-US"/>
        </w:rPr>
      </w:pPr>
      <w:r w:rsidRPr="009E234C">
        <w:rPr>
          <w:rFonts w:ascii="Helvetica" w:hAnsi="Helvetica" w:cs="Arial"/>
          <w:sz w:val="26"/>
          <w:szCs w:val="26"/>
          <w:lang w:val="en-US"/>
        </w:rPr>
        <w:t>References</w:t>
      </w:r>
    </w:p>
    <w:p w14:paraId="7BA45C7B" w14:textId="77777777" w:rsidR="00926151" w:rsidRPr="009E234C" w:rsidRDefault="00926151" w:rsidP="00926151">
      <w:pPr>
        <w:rPr>
          <w:rFonts w:ascii="Helvetica" w:hAnsi="Helvetica"/>
          <w:lang w:val="en-US"/>
        </w:rPr>
      </w:pPr>
    </w:p>
    <w:p w14:paraId="43258229" w14:textId="7FD3D280" w:rsidR="003228C5" w:rsidRPr="009E234C" w:rsidRDefault="003228C5" w:rsidP="003228C5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spellStart"/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>Alioum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, A and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Commenges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D. (2001)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MKVPCI: a computer program for Markov models with piecewise constant intensities and covariates. Computer Methods and Programs in Biomedicine, 64:109–119.</w:t>
      </w:r>
      <w:r w:rsidR="00B47F01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DB0E7E" w:rsidRPr="009E234C">
        <w:rPr>
          <w:rFonts w:ascii="Helvetica" w:hAnsi="Helvetica" w:cs="Arial"/>
          <w:sz w:val="22"/>
          <w:szCs w:val="22"/>
          <w:lang w:val="en-US"/>
        </w:rPr>
        <w:t xml:space="preserve">Program available from: </w:t>
      </w:r>
      <w:hyperlink r:id="rId8" w:history="1">
        <w:r w:rsidR="005051B0" w:rsidRPr="009E234C">
          <w:rPr>
            <w:rStyle w:val="Hyperlink"/>
            <w:rFonts w:ascii="Helvetica" w:hAnsi="Helvetica" w:cs="Arial"/>
            <w:sz w:val="22"/>
            <w:szCs w:val="22"/>
            <w:lang w:val="en-US"/>
          </w:rPr>
          <w:t>http://etudes.isped.u-bordeaux2.fr/BIOSTATISTIQUE/MKVPCI/US-Biostats-MKVPCI.htm</w:t>
        </w:r>
      </w:hyperlink>
      <w:r w:rsidR="005051B0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</w:p>
    <w:p w14:paraId="18D6E179" w14:textId="77777777" w:rsidR="007F3941" w:rsidRPr="009E234C" w:rsidRDefault="007F3941" w:rsidP="001B7316">
      <w:pPr>
        <w:rPr>
          <w:rFonts w:ascii="Helvetica" w:hAnsi="Helvetica" w:cs="Arial"/>
          <w:sz w:val="22"/>
          <w:szCs w:val="22"/>
          <w:lang w:val="en-GB"/>
        </w:rPr>
      </w:pPr>
    </w:p>
    <w:p w14:paraId="6651C2EA" w14:textId="10FF4925" w:rsidR="006438B9" w:rsidRPr="009E234C" w:rsidRDefault="00137ECF" w:rsidP="001B7316">
      <w:pPr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GB"/>
        </w:rPr>
        <w:t xml:space="preserve">Andersen, P.K., </w:t>
      </w:r>
      <w:proofErr w:type="spellStart"/>
      <w:r w:rsidRPr="009E234C">
        <w:rPr>
          <w:rFonts w:ascii="Helvetica" w:hAnsi="Helvetica" w:cs="Arial"/>
          <w:sz w:val="22"/>
          <w:szCs w:val="22"/>
          <w:lang w:val="en-GB"/>
        </w:rPr>
        <w:t>Borgan</w:t>
      </w:r>
      <w:proofErr w:type="spellEnd"/>
      <w:r w:rsidRPr="009E234C">
        <w:rPr>
          <w:rFonts w:ascii="Helvetica" w:hAnsi="Helvetica" w:cs="Arial"/>
          <w:sz w:val="22"/>
          <w:szCs w:val="22"/>
          <w:lang w:val="en-GB"/>
        </w:rPr>
        <w:t xml:space="preserve">, </w:t>
      </w:r>
      <w:proofErr w:type="gramStart"/>
      <w:r w:rsidRPr="009E234C">
        <w:rPr>
          <w:rFonts w:ascii="Helvetica" w:hAnsi="Helvetica" w:cs="Arial"/>
          <w:sz w:val="22"/>
          <w:szCs w:val="22"/>
          <w:lang w:val="en-GB"/>
        </w:rPr>
        <w:t>Ø.,</w:t>
      </w:r>
      <w:proofErr w:type="gramEnd"/>
      <w:r w:rsidRPr="009E234C">
        <w:rPr>
          <w:rFonts w:ascii="Helvetica" w:hAnsi="Helvetica" w:cs="Arial"/>
          <w:sz w:val="22"/>
          <w:szCs w:val="22"/>
          <w:lang w:val="en-GB"/>
        </w:rPr>
        <w:t xml:space="preserve"> Gill, R.D. &amp; </w:t>
      </w:r>
      <w:proofErr w:type="spellStart"/>
      <w:r w:rsidRPr="009E234C">
        <w:rPr>
          <w:rFonts w:ascii="Helvetica" w:hAnsi="Helvetica" w:cs="Arial"/>
          <w:sz w:val="22"/>
          <w:szCs w:val="22"/>
          <w:lang w:val="en-GB"/>
        </w:rPr>
        <w:t>Keiding</w:t>
      </w:r>
      <w:proofErr w:type="spellEnd"/>
      <w:r w:rsidRPr="009E234C">
        <w:rPr>
          <w:rFonts w:ascii="Helvetica" w:hAnsi="Helvetica" w:cs="Arial"/>
          <w:sz w:val="22"/>
          <w:szCs w:val="22"/>
          <w:lang w:val="en-GB"/>
        </w:rPr>
        <w:t xml:space="preserve">, N. (1993). </w:t>
      </w:r>
      <w:r w:rsidRPr="009E234C">
        <w:rPr>
          <w:rFonts w:ascii="Helvetica" w:hAnsi="Helvetica" w:cs="Arial"/>
          <w:sz w:val="22"/>
          <w:szCs w:val="22"/>
          <w:lang w:val="en-US"/>
        </w:rPr>
        <w:t>Statistical Models Based on Counting Processes. New York: Springer.</w:t>
      </w:r>
      <w:r w:rsidRPr="009E234C">
        <w:rPr>
          <w:rFonts w:ascii="Helvetica" w:hAnsi="Helvetica" w:cs="Arial"/>
          <w:sz w:val="22"/>
          <w:szCs w:val="22"/>
          <w:lang w:val="en-US"/>
        </w:rPr>
        <w:br/>
      </w:r>
    </w:p>
    <w:p w14:paraId="69AF806B" w14:textId="77777777" w:rsidR="00F70F03" w:rsidRPr="009E234C" w:rsidRDefault="00F70F03" w:rsidP="001B7316">
      <w:pPr>
        <w:rPr>
          <w:rFonts w:ascii="Helvetica" w:hAnsi="Helvetica" w:cs="Arial"/>
          <w:sz w:val="22"/>
          <w:szCs w:val="22"/>
          <w:lang w:val="en-US"/>
        </w:rPr>
      </w:pP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>Andersen</w:t>
      </w:r>
      <w:r w:rsidR="009F25F6" w:rsidRPr="009E234C">
        <w:rPr>
          <w:rFonts w:ascii="Helvetica" w:hAnsi="Helvetica" w:cs="Arial"/>
          <w:sz w:val="22"/>
          <w:szCs w:val="22"/>
          <w:lang w:val="en-US"/>
        </w:rPr>
        <w:t xml:space="preserve"> P.K</w:t>
      </w:r>
      <w:r w:rsidRPr="009E234C">
        <w:rPr>
          <w:rFonts w:ascii="Helvetica" w:hAnsi="Helvetica" w:cs="Arial"/>
          <w:sz w:val="22"/>
          <w:szCs w:val="22"/>
          <w:lang w:val="en-US"/>
        </w:rPr>
        <w:t>.</w:t>
      </w:r>
      <w:r w:rsidR="00666F36" w:rsidRPr="009E234C">
        <w:rPr>
          <w:rFonts w:ascii="Helvetica" w:hAnsi="Helvetica" w:cs="Arial"/>
          <w:sz w:val="22"/>
          <w:szCs w:val="22"/>
          <w:lang w:val="en-US"/>
        </w:rPr>
        <w:t xml:space="preserve"> (2005)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Censored data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In: Encyclopedia of Biostatistics, Wiley</w:t>
      </w:r>
      <w:r w:rsidR="00666F36" w:rsidRPr="009E234C">
        <w:rPr>
          <w:rFonts w:ascii="Helvetica" w:hAnsi="Helvetica" w:cs="Arial"/>
          <w:sz w:val="22"/>
          <w:szCs w:val="22"/>
          <w:lang w:val="en-US"/>
        </w:rPr>
        <w:t>.</w:t>
      </w:r>
    </w:p>
    <w:p w14:paraId="0CDE7AEA" w14:textId="77777777" w:rsidR="00F70F03" w:rsidRPr="009E234C" w:rsidRDefault="00F70F03" w:rsidP="001B7316">
      <w:pPr>
        <w:rPr>
          <w:rFonts w:ascii="Helvetica" w:hAnsi="Helvetica" w:cs="Arial"/>
          <w:sz w:val="22"/>
          <w:szCs w:val="22"/>
          <w:lang w:val="en-US"/>
        </w:rPr>
      </w:pPr>
    </w:p>
    <w:p w14:paraId="4E1E2804" w14:textId="77777777" w:rsidR="0087461A" w:rsidRPr="009E234C" w:rsidRDefault="000F3200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Commenges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D (2002). </w:t>
      </w: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>Inference for multi-state models from interval-censored data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Statistical Methods in Medical Research 11, 167–182.</w:t>
      </w:r>
    </w:p>
    <w:p w14:paraId="75F20674" w14:textId="77777777" w:rsidR="000F3200" w:rsidRPr="009E234C" w:rsidRDefault="000F3200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60EE8AA6" w14:textId="5435005E" w:rsidR="00C43F2B" w:rsidRPr="009E234C" w:rsidRDefault="00CE329F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spellStart"/>
      <w:proofErr w:type="gramStart"/>
      <w:r w:rsidRPr="009E234C">
        <w:rPr>
          <w:rFonts w:ascii="Helvetica" w:hAnsi="Helvetica" w:cs="Arial"/>
          <w:sz w:val="22"/>
          <w:szCs w:val="22"/>
          <w:lang w:val="en-GB"/>
        </w:rPr>
        <w:t>Grüger</w:t>
      </w:r>
      <w:proofErr w:type="spellEnd"/>
      <w:r w:rsidR="001C4706" w:rsidRPr="009E234C">
        <w:rPr>
          <w:rFonts w:ascii="Helvetica" w:hAnsi="Helvetica" w:cs="Arial"/>
          <w:sz w:val="22"/>
          <w:szCs w:val="22"/>
          <w:lang w:val="en-GB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GB"/>
        </w:rPr>
        <w:t>J., Kay R., &amp; Schumacher M. (1991).</w:t>
      </w:r>
      <w:proofErr w:type="gramEnd"/>
      <w:r w:rsidRPr="009E234C">
        <w:rPr>
          <w:rFonts w:ascii="Helvetica" w:hAnsi="Helvetica" w:cs="Arial"/>
          <w:sz w:val="22"/>
          <w:szCs w:val="22"/>
          <w:lang w:val="en-GB"/>
        </w:rPr>
        <w:t xml:space="preserve"> </w:t>
      </w:r>
      <w:r w:rsidRPr="009E234C">
        <w:rPr>
          <w:rFonts w:ascii="Helvetica" w:hAnsi="Helvetica" w:cs="Arial"/>
          <w:sz w:val="22"/>
          <w:szCs w:val="22"/>
          <w:lang w:val="en-US"/>
        </w:rPr>
        <w:t>The validity of inferences based on incomplete observations in disease state models. Biometrics, 47(2), 595–605.</w:t>
      </w:r>
    </w:p>
    <w:p w14:paraId="3A49DB8C" w14:textId="7DE3CD10" w:rsidR="00EB71ED" w:rsidRPr="009E234C" w:rsidRDefault="00EB71ED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328E27BC" w14:textId="2ECC8733" w:rsidR="00575747" w:rsidRPr="009E234C" w:rsidRDefault="00575747" w:rsidP="00575747">
      <w:pPr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US"/>
        </w:rPr>
        <w:t xml:space="preserve">Jackson C. (2011). Multi-State Models for Panel Data: The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msm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Package for R. Journal of Statistical Software, 38(8), 1-28.</w:t>
      </w:r>
    </w:p>
    <w:p w14:paraId="1297296C" w14:textId="77777777" w:rsidR="00575747" w:rsidRPr="009E234C" w:rsidRDefault="00575747" w:rsidP="00575747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4C1CCAB5" w14:textId="783C0EC3" w:rsidR="00575747" w:rsidRPr="009E234C" w:rsidRDefault="00575747" w:rsidP="00575747">
      <w:pPr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US"/>
        </w:rPr>
        <w:t xml:space="preserve">Jackson C.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msm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: Multi-state Markov and hidden Markov models in continuous time. </w:t>
      </w:r>
      <w:hyperlink r:id="rId9" w:history="1">
        <w:r w:rsidR="00593C90" w:rsidRPr="009E234C">
          <w:rPr>
            <w:rStyle w:val="Hyperlink"/>
            <w:rFonts w:ascii="Helvetica" w:hAnsi="Helvetica" w:cs="Arial"/>
            <w:sz w:val="22"/>
            <w:szCs w:val="22"/>
            <w:lang w:val="en-US"/>
          </w:rPr>
          <w:t>http://cran.r-project.org/web/packages/msm/index.html</w:t>
        </w:r>
      </w:hyperlink>
      <w:r w:rsidRPr="009E234C">
        <w:rPr>
          <w:rFonts w:ascii="Helvetica" w:hAnsi="Helvetica" w:cs="Arial"/>
          <w:sz w:val="22"/>
          <w:szCs w:val="22"/>
          <w:lang w:val="en-US"/>
        </w:rPr>
        <w:t>.</w:t>
      </w:r>
      <w:r w:rsidR="00593C90" w:rsidRPr="009E234C">
        <w:rPr>
          <w:rFonts w:ascii="Helvetica" w:hAnsi="Helvetica" w:cs="Arial"/>
          <w:sz w:val="22"/>
          <w:szCs w:val="22"/>
          <w:lang w:val="en-US"/>
        </w:rPr>
        <w:t xml:space="preserve"> (</w:t>
      </w:r>
      <w:proofErr w:type="gramStart"/>
      <w:r w:rsidR="00593C90" w:rsidRPr="009E234C">
        <w:rPr>
          <w:rFonts w:ascii="Helvetica" w:hAnsi="Helvetica" w:cs="Arial"/>
          <w:sz w:val="22"/>
          <w:szCs w:val="22"/>
          <w:lang w:val="en-US"/>
        </w:rPr>
        <w:t>first</w:t>
      </w:r>
      <w:proofErr w:type="gramEnd"/>
      <w:r w:rsidR="00593C90" w:rsidRPr="009E234C">
        <w:rPr>
          <w:rFonts w:ascii="Helvetica" w:hAnsi="Helvetica" w:cs="Arial"/>
          <w:sz w:val="22"/>
          <w:szCs w:val="22"/>
          <w:lang w:val="en-US"/>
        </w:rPr>
        <w:t xml:space="preserve"> version released in 2002).</w:t>
      </w:r>
    </w:p>
    <w:p w14:paraId="273EE2C3" w14:textId="77777777" w:rsidR="00575747" w:rsidRPr="009E234C" w:rsidRDefault="00575747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3E784A26" w14:textId="6A90D285" w:rsidR="00CE329F" w:rsidRPr="009E234C" w:rsidRDefault="00EB71ED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 xml:space="preserve">Joly P,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Commenges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D, Helmer C, and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Letenneur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L (2002)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A penalized likelihood approach for an illness–death model with interval-censored data: application to age-specific incidence of dementia. Biostatistics 3, 433–443.</w:t>
      </w:r>
    </w:p>
    <w:p w14:paraId="27C167CD" w14:textId="084751A6" w:rsidR="00EB71ED" w:rsidRPr="009E234C" w:rsidRDefault="00EB71ED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3313F398" w14:textId="0636E98D" w:rsidR="007B6474" w:rsidRPr="009E234C" w:rsidRDefault="007B6474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 xml:space="preserve">Touraine C,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Gerds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T, and Joly P. (2017)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SmoothHazard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>: An R Package for Fitting Regression Models to Interval-Censored Observations of Illness-Death Models. Journal of Statistical Software, 79(7), 1-22.</w:t>
      </w:r>
    </w:p>
    <w:p w14:paraId="2BF205CA" w14:textId="77777777" w:rsidR="007B6474" w:rsidRPr="009E234C" w:rsidRDefault="007B6474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01028352" w14:textId="77777777" w:rsidR="0003791B" w:rsidRPr="009E234C" w:rsidRDefault="00B54DDC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 xml:space="preserve">Touraine C, Joly P, and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Gerds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TA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SmoothHazard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: Estimation of Smooth Hazard Models for Interval-Censored Data with Applications to Survival and Illness-Death Models. </w:t>
      </w:r>
    </w:p>
    <w:p w14:paraId="5AD4EF3C" w14:textId="3E5C9E69" w:rsidR="00B54DDC" w:rsidRPr="009E234C" w:rsidRDefault="00372626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hyperlink r:id="rId10" w:history="1">
        <w:r w:rsidR="0003791B" w:rsidRPr="009E234C">
          <w:rPr>
            <w:rStyle w:val="Hyperlink"/>
            <w:rFonts w:ascii="Helvetica" w:hAnsi="Helvetica" w:cs="Arial"/>
            <w:sz w:val="22"/>
            <w:szCs w:val="22"/>
            <w:lang w:val="en-US"/>
          </w:rPr>
          <w:t>https://cran.r-project.org/web/packages/SmoothHazard/index.html</w:t>
        </w:r>
      </w:hyperlink>
      <w:r w:rsidR="0003791B"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r w:rsidR="00B54DDC" w:rsidRPr="009E234C">
        <w:rPr>
          <w:rFonts w:ascii="Helvetica" w:hAnsi="Helvetica" w:cs="Arial"/>
          <w:sz w:val="22"/>
          <w:szCs w:val="22"/>
          <w:lang w:val="en-US"/>
        </w:rPr>
        <w:t>(first version released in 2013)</w:t>
      </w:r>
    </w:p>
    <w:p w14:paraId="7CA18756" w14:textId="203ADD0F" w:rsidR="00B54DDC" w:rsidRPr="009E234C" w:rsidRDefault="00B54DDC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0D3F4BBD" w14:textId="301CC5B8" w:rsidR="009816A0" w:rsidRPr="009E234C" w:rsidRDefault="009816A0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spellStart"/>
      <w:proofErr w:type="gramStart"/>
      <w:r w:rsidRPr="009E234C">
        <w:rPr>
          <w:rFonts w:ascii="Helvetica" w:hAnsi="Helvetica" w:cs="Arial"/>
          <w:sz w:val="22"/>
          <w:szCs w:val="22"/>
          <w:lang w:val="en-US"/>
        </w:rPr>
        <w:t>Tutz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G</w:t>
      </w:r>
      <w:r w:rsidR="00667292" w:rsidRPr="009E234C">
        <w:rPr>
          <w:rFonts w:ascii="Helvetica" w:hAnsi="Helvetica" w:cs="Arial"/>
          <w:sz w:val="22"/>
          <w:szCs w:val="22"/>
          <w:lang w:val="en-US"/>
        </w:rPr>
        <w:t xml:space="preserve"> and</w:t>
      </w:r>
      <w:r w:rsidRPr="009E234C">
        <w:rPr>
          <w:rFonts w:ascii="Helvetica" w:hAnsi="Helvetica" w:cs="Arial"/>
          <w:sz w:val="22"/>
          <w:szCs w:val="22"/>
          <w:lang w:val="en-US"/>
        </w:rPr>
        <w:t xml:space="preserve">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Schmid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M (2016) Modelling Discrete Time-to-event Data.</w:t>
      </w:r>
      <w:proofErr w:type="gramEnd"/>
      <w:r w:rsidRPr="009E234C">
        <w:rPr>
          <w:rFonts w:ascii="Helvetica" w:hAnsi="Helvetica" w:cs="Arial"/>
          <w:sz w:val="22"/>
          <w:szCs w:val="22"/>
          <w:lang w:val="en-US"/>
        </w:rPr>
        <w:t xml:space="preserve"> New York: Springer.</w:t>
      </w:r>
    </w:p>
    <w:p w14:paraId="357DA6F5" w14:textId="77777777" w:rsidR="00882E13" w:rsidRDefault="00882E13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41B7EEB3" w14:textId="1E0B6064" w:rsidR="00CA41CD" w:rsidRPr="009E234C" w:rsidRDefault="00CA41CD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  <w:r w:rsidRPr="009E234C">
        <w:rPr>
          <w:rFonts w:ascii="Helvetica" w:hAnsi="Helvetica" w:cs="Arial"/>
          <w:sz w:val="22"/>
          <w:szCs w:val="22"/>
          <w:lang w:val="en-US"/>
        </w:rPr>
        <w:t xml:space="preserve">Van den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Hout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A (2017) Multi-state survival models for interval-censored data. Chapman &amp; Hall/CRC, Boca Raton, FL</w:t>
      </w:r>
    </w:p>
    <w:p w14:paraId="484D30F4" w14:textId="77777777" w:rsidR="00C43F2B" w:rsidRPr="009E234C" w:rsidRDefault="00C43F2B" w:rsidP="001B7316">
      <w:pPr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35868BDA" w14:textId="1B75D01C" w:rsidR="00EF4297" w:rsidRPr="009E234C" w:rsidRDefault="00EF4297" w:rsidP="00EF4297">
      <w:pPr>
        <w:jc w:val="both"/>
        <w:rPr>
          <w:rFonts w:ascii="Helvetica" w:hAnsi="Helvetica" w:cs="Arial"/>
          <w:sz w:val="22"/>
          <w:szCs w:val="22"/>
          <w:lang w:val="en-US"/>
        </w:rPr>
      </w:pP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Welchowski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T and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Schmid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 M. </w:t>
      </w:r>
      <w:proofErr w:type="spellStart"/>
      <w:r w:rsidRPr="009E234C">
        <w:rPr>
          <w:rFonts w:ascii="Helvetica" w:hAnsi="Helvetica" w:cs="Arial"/>
          <w:sz w:val="22"/>
          <w:szCs w:val="22"/>
          <w:lang w:val="en-US"/>
        </w:rPr>
        <w:t>discSurv</w:t>
      </w:r>
      <w:proofErr w:type="spellEnd"/>
      <w:r w:rsidRPr="009E234C">
        <w:rPr>
          <w:rFonts w:ascii="Helvetica" w:hAnsi="Helvetica" w:cs="Arial"/>
          <w:sz w:val="22"/>
          <w:szCs w:val="22"/>
          <w:lang w:val="en-US"/>
        </w:rPr>
        <w:t xml:space="preserve">: Discrete Time Survival Analysis. </w:t>
      </w:r>
      <w:hyperlink r:id="rId11" w:history="1">
        <w:r w:rsidR="00795038" w:rsidRPr="009E234C">
          <w:rPr>
            <w:rStyle w:val="Hyperlink"/>
            <w:rFonts w:ascii="Helvetica" w:hAnsi="Helvetica" w:cs="Arial"/>
            <w:sz w:val="22"/>
            <w:szCs w:val="22"/>
            <w:lang w:val="en-US"/>
          </w:rPr>
          <w:t>https://cran.r-project.org/web/packages/discSurv/index.html</w:t>
        </w:r>
      </w:hyperlink>
      <w:r w:rsidR="00795038" w:rsidRPr="009E234C">
        <w:rPr>
          <w:rFonts w:ascii="Helvetica" w:hAnsi="Helvetica" w:cs="Arial"/>
          <w:sz w:val="22"/>
          <w:szCs w:val="22"/>
          <w:lang w:val="en-US"/>
        </w:rPr>
        <w:t xml:space="preserve"> (first version released in 2015)</w:t>
      </w:r>
      <w:r w:rsidR="0021653A" w:rsidRPr="009E234C">
        <w:rPr>
          <w:rFonts w:ascii="Helvetica" w:hAnsi="Helvetica" w:cs="Arial"/>
          <w:sz w:val="22"/>
          <w:szCs w:val="22"/>
          <w:lang w:val="en-US"/>
        </w:rPr>
        <w:t>.</w:t>
      </w:r>
    </w:p>
    <w:sectPr w:rsidR="00EF4297" w:rsidRPr="009E234C" w:rsidSect="00C95D33">
      <w:footerReference w:type="even" r:id="rId12"/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029EE" w14:textId="77777777" w:rsidR="000F14A0" w:rsidRDefault="000F14A0" w:rsidP="00517CF1">
      <w:r>
        <w:separator/>
      </w:r>
    </w:p>
  </w:endnote>
  <w:endnote w:type="continuationSeparator" w:id="0">
    <w:p w14:paraId="22170056" w14:textId="77777777" w:rsidR="000F14A0" w:rsidRDefault="000F14A0" w:rsidP="0051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5926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ACF21" w14:textId="77777777" w:rsidR="00517CF1" w:rsidRDefault="00517CF1" w:rsidP="00C42C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7922CB" w14:textId="77777777" w:rsidR="00517CF1" w:rsidRDefault="00517CF1" w:rsidP="00517C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0"/>
        <w:szCs w:val="20"/>
      </w:rPr>
      <w:id w:val="173919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2C90B8" w14:textId="77777777" w:rsidR="00517CF1" w:rsidRPr="00517CF1" w:rsidRDefault="00517CF1" w:rsidP="00C42CF1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517CF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517CF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517CF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372626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517CF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6B8A0F6" w14:textId="77777777" w:rsidR="00517CF1" w:rsidRPr="00517CF1" w:rsidRDefault="00517CF1" w:rsidP="00517CF1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E0746E" w14:textId="77777777" w:rsidR="000F14A0" w:rsidRDefault="000F14A0" w:rsidP="00517CF1">
      <w:r>
        <w:separator/>
      </w:r>
    </w:p>
  </w:footnote>
  <w:footnote w:type="continuationSeparator" w:id="0">
    <w:p w14:paraId="6C447D21" w14:textId="77777777" w:rsidR="000F14A0" w:rsidRDefault="000F14A0" w:rsidP="00517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A7572"/>
    <w:multiLevelType w:val="multilevel"/>
    <w:tmpl w:val="5FCECB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78F"/>
    <w:rsid w:val="0002021A"/>
    <w:rsid w:val="000276F9"/>
    <w:rsid w:val="0003791B"/>
    <w:rsid w:val="00043492"/>
    <w:rsid w:val="00045B77"/>
    <w:rsid w:val="000509CA"/>
    <w:rsid w:val="00056657"/>
    <w:rsid w:val="000569D0"/>
    <w:rsid w:val="000623F5"/>
    <w:rsid w:val="000627A8"/>
    <w:rsid w:val="000660EE"/>
    <w:rsid w:val="000752C0"/>
    <w:rsid w:val="00082F6E"/>
    <w:rsid w:val="00084B71"/>
    <w:rsid w:val="00091E26"/>
    <w:rsid w:val="000A4D14"/>
    <w:rsid w:val="000B5B5D"/>
    <w:rsid w:val="000B6757"/>
    <w:rsid w:val="000D4D60"/>
    <w:rsid w:val="000D5742"/>
    <w:rsid w:val="000F0D6C"/>
    <w:rsid w:val="000F14A0"/>
    <w:rsid w:val="000F3200"/>
    <w:rsid w:val="00103719"/>
    <w:rsid w:val="00105C10"/>
    <w:rsid w:val="001110F4"/>
    <w:rsid w:val="00111A67"/>
    <w:rsid w:val="00114F70"/>
    <w:rsid w:val="00124D5A"/>
    <w:rsid w:val="001362AE"/>
    <w:rsid w:val="00137ECF"/>
    <w:rsid w:val="001404C3"/>
    <w:rsid w:val="00145A0E"/>
    <w:rsid w:val="001473FA"/>
    <w:rsid w:val="00163814"/>
    <w:rsid w:val="001709FB"/>
    <w:rsid w:val="00177131"/>
    <w:rsid w:val="00185DCB"/>
    <w:rsid w:val="0019179E"/>
    <w:rsid w:val="00195947"/>
    <w:rsid w:val="001A3583"/>
    <w:rsid w:val="001A4C4C"/>
    <w:rsid w:val="001B3194"/>
    <w:rsid w:val="001B62C8"/>
    <w:rsid w:val="001B6A5F"/>
    <w:rsid w:val="001B7316"/>
    <w:rsid w:val="001C4706"/>
    <w:rsid w:val="001C64F3"/>
    <w:rsid w:val="001D1AC8"/>
    <w:rsid w:val="001D478F"/>
    <w:rsid w:val="001E1B5C"/>
    <w:rsid w:val="002026A0"/>
    <w:rsid w:val="0021653A"/>
    <w:rsid w:val="00222649"/>
    <w:rsid w:val="00225BEE"/>
    <w:rsid w:val="002269F9"/>
    <w:rsid w:val="00226D93"/>
    <w:rsid w:val="00232011"/>
    <w:rsid w:val="00252A18"/>
    <w:rsid w:val="0026024E"/>
    <w:rsid w:val="00292CD5"/>
    <w:rsid w:val="00296361"/>
    <w:rsid w:val="002A002C"/>
    <w:rsid w:val="002A0399"/>
    <w:rsid w:val="002C7855"/>
    <w:rsid w:val="002D3FB7"/>
    <w:rsid w:val="002E79ED"/>
    <w:rsid w:val="003056E0"/>
    <w:rsid w:val="003228C5"/>
    <w:rsid w:val="00330BAE"/>
    <w:rsid w:val="00346490"/>
    <w:rsid w:val="0034750A"/>
    <w:rsid w:val="00347F65"/>
    <w:rsid w:val="0035550F"/>
    <w:rsid w:val="00356AD2"/>
    <w:rsid w:val="00361BD3"/>
    <w:rsid w:val="00372626"/>
    <w:rsid w:val="00382021"/>
    <w:rsid w:val="003872A8"/>
    <w:rsid w:val="003945F9"/>
    <w:rsid w:val="00397AFD"/>
    <w:rsid w:val="003B05A9"/>
    <w:rsid w:val="003B0B2D"/>
    <w:rsid w:val="003C29DA"/>
    <w:rsid w:val="003C7151"/>
    <w:rsid w:val="003D2202"/>
    <w:rsid w:val="003D2276"/>
    <w:rsid w:val="003E44DA"/>
    <w:rsid w:val="003E6E5A"/>
    <w:rsid w:val="003F0940"/>
    <w:rsid w:val="003F2A99"/>
    <w:rsid w:val="00402127"/>
    <w:rsid w:val="00411405"/>
    <w:rsid w:val="00416FA3"/>
    <w:rsid w:val="00417BF0"/>
    <w:rsid w:val="00422A05"/>
    <w:rsid w:val="00424321"/>
    <w:rsid w:val="00424406"/>
    <w:rsid w:val="004263C4"/>
    <w:rsid w:val="00430A36"/>
    <w:rsid w:val="0045307A"/>
    <w:rsid w:val="004535CD"/>
    <w:rsid w:val="004567DC"/>
    <w:rsid w:val="00473793"/>
    <w:rsid w:val="004761FA"/>
    <w:rsid w:val="00490DA8"/>
    <w:rsid w:val="0049326F"/>
    <w:rsid w:val="0049655D"/>
    <w:rsid w:val="00497678"/>
    <w:rsid w:val="0049795F"/>
    <w:rsid w:val="004A3436"/>
    <w:rsid w:val="004B57BA"/>
    <w:rsid w:val="004B671C"/>
    <w:rsid w:val="004C1D9C"/>
    <w:rsid w:val="004D0AD2"/>
    <w:rsid w:val="004D3061"/>
    <w:rsid w:val="004D5FB1"/>
    <w:rsid w:val="004F0DD0"/>
    <w:rsid w:val="004F2A5F"/>
    <w:rsid w:val="00503693"/>
    <w:rsid w:val="005051B0"/>
    <w:rsid w:val="005149D6"/>
    <w:rsid w:val="00517CF1"/>
    <w:rsid w:val="00540735"/>
    <w:rsid w:val="00543AD4"/>
    <w:rsid w:val="005462E4"/>
    <w:rsid w:val="00552294"/>
    <w:rsid w:val="00575747"/>
    <w:rsid w:val="00576D1F"/>
    <w:rsid w:val="00591DE3"/>
    <w:rsid w:val="00593C90"/>
    <w:rsid w:val="005949A4"/>
    <w:rsid w:val="005964C0"/>
    <w:rsid w:val="005A0759"/>
    <w:rsid w:val="005A60B0"/>
    <w:rsid w:val="005C1A96"/>
    <w:rsid w:val="005D3CFF"/>
    <w:rsid w:val="005D558F"/>
    <w:rsid w:val="005D729B"/>
    <w:rsid w:val="005E39FC"/>
    <w:rsid w:val="005F092B"/>
    <w:rsid w:val="005F1373"/>
    <w:rsid w:val="0061262D"/>
    <w:rsid w:val="006159B0"/>
    <w:rsid w:val="00623B9C"/>
    <w:rsid w:val="006438B9"/>
    <w:rsid w:val="00654E6B"/>
    <w:rsid w:val="00654F3E"/>
    <w:rsid w:val="006575C0"/>
    <w:rsid w:val="00663CBD"/>
    <w:rsid w:val="006645B6"/>
    <w:rsid w:val="00665DAB"/>
    <w:rsid w:val="00666F36"/>
    <w:rsid w:val="00667292"/>
    <w:rsid w:val="00680C19"/>
    <w:rsid w:val="00682F55"/>
    <w:rsid w:val="006936AF"/>
    <w:rsid w:val="006953E4"/>
    <w:rsid w:val="006959AC"/>
    <w:rsid w:val="00696B74"/>
    <w:rsid w:val="006A706C"/>
    <w:rsid w:val="006B2E0F"/>
    <w:rsid w:val="006B322E"/>
    <w:rsid w:val="006B4F5B"/>
    <w:rsid w:val="006B5D2A"/>
    <w:rsid w:val="006D164F"/>
    <w:rsid w:val="006D219B"/>
    <w:rsid w:val="006E25B5"/>
    <w:rsid w:val="006E7C2C"/>
    <w:rsid w:val="006F15B2"/>
    <w:rsid w:val="006F77AF"/>
    <w:rsid w:val="00702424"/>
    <w:rsid w:val="00730450"/>
    <w:rsid w:val="007320AE"/>
    <w:rsid w:val="00735512"/>
    <w:rsid w:val="0076662B"/>
    <w:rsid w:val="00766728"/>
    <w:rsid w:val="00773031"/>
    <w:rsid w:val="007742C0"/>
    <w:rsid w:val="007905EE"/>
    <w:rsid w:val="00794D04"/>
    <w:rsid w:val="00794F80"/>
    <w:rsid w:val="00795038"/>
    <w:rsid w:val="007A14A7"/>
    <w:rsid w:val="007A1951"/>
    <w:rsid w:val="007A1C4A"/>
    <w:rsid w:val="007B387E"/>
    <w:rsid w:val="007B52C2"/>
    <w:rsid w:val="007B6474"/>
    <w:rsid w:val="007D2894"/>
    <w:rsid w:val="007D3A61"/>
    <w:rsid w:val="007D64D6"/>
    <w:rsid w:val="007F3941"/>
    <w:rsid w:val="008163D8"/>
    <w:rsid w:val="008243A1"/>
    <w:rsid w:val="00831D20"/>
    <w:rsid w:val="008355AF"/>
    <w:rsid w:val="00850E23"/>
    <w:rsid w:val="00861EA2"/>
    <w:rsid w:val="00871357"/>
    <w:rsid w:val="0087461A"/>
    <w:rsid w:val="00882E13"/>
    <w:rsid w:val="00883E38"/>
    <w:rsid w:val="00895D0F"/>
    <w:rsid w:val="008A4822"/>
    <w:rsid w:val="008A69B8"/>
    <w:rsid w:val="008C6447"/>
    <w:rsid w:val="008C6AF9"/>
    <w:rsid w:val="008F2512"/>
    <w:rsid w:val="008F29E9"/>
    <w:rsid w:val="0090390E"/>
    <w:rsid w:val="00904050"/>
    <w:rsid w:val="00914BA7"/>
    <w:rsid w:val="00926151"/>
    <w:rsid w:val="0092706D"/>
    <w:rsid w:val="00940CBB"/>
    <w:rsid w:val="0094743B"/>
    <w:rsid w:val="0095622A"/>
    <w:rsid w:val="00964E91"/>
    <w:rsid w:val="00965B4B"/>
    <w:rsid w:val="00967A04"/>
    <w:rsid w:val="00970BCE"/>
    <w:rsid w:val="009816A0"/>
    <w:rsid w:val="00991362"/>
    <w:rsid w:val="00994AE5"/>
    <w:rsid w:val="009B1EBB"/>
    <w:rsid w:val="009B4C44"/>
    <w:rsid w:val="009B7D4A"/>
    <w:rsid w:val="009C01E1"/>
    <w:rsid w:val="009C1C7F"/>
    <w:rsid w:val="009D5A81"/>
    <w:rsid w:val="009D71CE"/>
    <w:rsid w:val="009E234C"/>
    <w:rsid w:val="009E456D"/>
    <w:rsid w:val="009E67F6"/>
    <w:rsid w:val="009E694B"/>
    <w:rsid w:val="009F1345"/>
    <w:rsid w:val="009F25F6"/>
    <w:rsid w:val="00A0464F"/>
    <w:rsid w:val="00A213D9"/>
    <w:rsid w:val="00A21BC8"/>
    <w:rsid w:val="00A22076"/>
    <w:rsid w:val="00A23E1E"/>
    <w:rsid w:val="00A24EBF"/>
    <w:rsid w:val="00A31A16"/>
    <w:rsid w:val="00A32ABC"/>
    <w:rsid w:val="00A508B0"/>
    <w:rsid w:val="00A52EE6"/>
    <w:rsid w:val="00A64586"/>
    <w:rsid w:val="00A6779B"/>
    <w:rsid w:val="00A7214A"/>
    <w:rsid w:val="00A7650C"/>
    <w:rsid w:val="00A8008B"/>
    <w:rsid w:val="00AA0D1B"/>
    <w:rsid w:val="00AA2C5C"/>
    <w:rsid w:val="00AA5D69"/>
    <w:rsid w:val="00AB2BDB"/>
    <w:rsid w:val="00AC2803"/>
    <w:rsid w:val="00AE1408"/>
    <w:rsid w:val="00AE6962"/>
    <w:rsid w:val="00AF23DC"/>
    <w:rsid w:val="00AF2BE0"/>
    <w:rsid w:val="00B0011A"/>
    <w:rsid w:val="00B05D4C"/>
    <w:rsid w:val="00B14C94"/>
    <w:rsid w:val="00B17470"/>
    <w:rsid w:val="00B238D6"/>
    <w:rsid w:val="00B23C1F"/>
    <w:rsid w:val="00B3052E"/>
    <w:rsid w:val="00B308AB"/>
    <w:rsid w:val="00B47F01"/>
    <w:rsid w:val="00B53DA6"/>
    <w:rsid w:val="00B54DDC"/>
    <w:rsid w:val="00B55531"/>
    <w:rsid w:val="00B6205B"/>
    <w:rsid w:val="00B76A66"/>
    <w:rsid w:val="00B82918"/>
    <w:rsid w:val="00B83A94"/>
    <w:rsid w:val="00B92794"/>
    <w:rsid w:val="00BC7893"/>
    <w:rsid w:val="00C0438D"/>
    <w:rsid w:val="00C06146"/>
    <w:rsid w:val="00C113A0"/>
    <w:rsid w:val="00C318A5"/>
    <w:rsid w:val="00C343DB"/>
    <w:rsid w:val="00C43F2B"/>
    <w:rsid w:val="00C46E22"/>
    <w:rsid w:val="00C56EFF"/>
    <w:rsid w:val="00C76A43"/>
    <w:rsid w:val="00C82504"/>
    <w:rsid w:val="00C85FBD"/>
    <w:rsid w:val="00C91738"/>
    <w:rsid w:val="00C95D33"/>
    <w:rsid w:val="00CA071A"/>
    <w:rsid w:val="00CA41CD"/>
    <w:rsid w:val="00CA77AD"/>
    <w:rsid w:val="00CB4D3E"/>
    <w:rsid w:val="00CB6483"/>
    <w:rsid w:val="00CC172C"/>
    <w:rsid w:val="00CD77B5"/>
    <w:rsid w:val="00CD7AA5"/>
    <w:rsid w:val="00CE329F"/>
    <w:rsid w:val="00CE4067"/>
    <w:rsid w:val="00CF0FE0"/>
    <w:rsid w:val="00D04CFE"/>
    <w:rsid w:val="00D04F3F"/>
    <w:rsid w:val="00D30ECA"/>
    <w:rsid w:val="00D475BF"/>
    <w:rsid w:val="00D51572"/>
    <w:rsid w:val="00D62EDC"/>
    <w:rsid w:val="00D63129"/>
    <w:rsid w:val="00D65E8C"/>
    <w:rsid w:val="00D84253"/>
    <w:rsid w:val="00D87BAC"/>
    <w:rsid w:val="00D9269C"/>
    <w:rsid w:val="00D93A5A"/>
    <w:rsid w:val="00DA19D9"/>
    <w:rsid w:val="00DB0E7E"/>
    <w:rsid w:val="00DB2716"/>
    <w:rsid w:val="00DB371A"/>
    <w:rsid w:val="00DC2002"/>
    <w:rsid w:val="00DD75C0"/>
    <w:rsid w:val="00DD78A0"/>
    <w:rsid w:val="00DD7F78"/>
    <w:rsid w:val="00DE0FDD"/>
    <w:rsid w:val="00DE5573"/>
    <w:rsid w:val="00DF16A6"/>
    <w:rsid w:val="00DF4C11"/>
    <w:rsid w:val="00DF4E2D"/>
    <w:rsid w:val="00E02B15"/>
    <w:rsid w:val="00E16C5B"/>
    <w:rsid w:val="00E245C6"/>
    <w:rsid w:val="00E26C41"/>
    <w:rsid w:val="00E277C5"/>
    <w:rsid w:val="00E3250F"/>
    <w:rsid w:val="00E360A1"/>
    <w:rsid w:val="00E45EB7"/>
    <w:rsid w:val="00E61098"/>
    <w:rsid w:val="00E616FE"/>
    <w:rsid w:val="00E67FE8"/>
    <w:rsid w:val="00E73430"/>
    <w:rsid w:val="00E8477C"/>
    <w:rsid w:val="00E94ABD"/>
    <w:rsid w:val="00E95CDB"/>
    <w:rsid w:val="00EB1664"/>
    <w:rsid w:val="00EB20E1"/>
    <w:rsid w:val="00EB4E74"/>
    <w:rsid w:val="00EB71ED"/>
    <w:rsid w:val="00ED04F4"/>
    <w:rsid w:val="00ED5D89"/>
    <w:rsid w:val="00ED6E76"/>
    <w:rsid w:val="00EE08FF"/>
    <w:rsid w:val="00EE2180"/>
    <w:rsid w:val="00EF4297"/>
    <w:rsid w:val="00F002AF"/>
    <w:rsid w:val="00F059A6"/>
    <w:rsid w:val="00F07A76"/>
    <w:rsid w:val="00F112B6"/>
    <w:rsid w:val="00F132EE"/>
    <w:rsid w:val="00F1362B"/>
    <w:rsid w:val="00F245D9"/>
    <w:rsid w:val="00F25103"/>
    <w:rsid w:val="00F341E3"/>
    <w:rsid w:val="00F44067"/>
    <w:rsid w:val="00F44E8C"/>
    <w:rsid w:val="00F5217C"/>
    <w:rsid w:val="00F641E8"/>
    <w:rsid w:val="00F6437E"/>
    <w:rsid w:val="00F67B12"/>
    <w:rsid w:val="00F70F03"/>
    <w:rsid w:val="00F7344A"/>
    <w:rsid w:val="00F85CA8"/>
    <w:rsid w:val="00F8644A"/>
    <w:rsid w:val="00F913A5"/>
    <w:rsid w:val="00FA0CF6"/>
    <w:rsid w:val="00FA3DF6"/>
    <w:rsid w:val="00FA4EFA"/>
    <w:rsid w:val="00FB1EBC"/>
    <w:rsid w:val="00FD19C4"/>
    <w:rsid w:val="00FD1B17"/>
    <w:rsid w:val="00FD741A"/>
    <w:rsid w:val="00FE2369"/>
    <w:rsid w:val="00FE30D5"/>
    <w:rsid w:val="00FE678C"/>
    <w:rsid w:val="00FE6E52"/>
    <w:rsid w:val="00F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7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9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0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C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7C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CF1"/>
  </w:style>
  <w:style w:type="character" w:styleId="PageNumber">
    <w:name w:val="page number"/>
    <w:basedOn w:val="DefaultParagraphFont"/>
    <w:uiPriority w:val="99"/>
    <w:semiHidden/>
    <w:unhideWhenUsed/>
    <w:rsid w:val="00517CF1"/>
  </w:style>
  <w:style w:type="paragraph" w:styleId="Header">
    <w:name w:val="header"/>
    <w:basedOn w:val="Normal"/>
    <w:link w:val="HeaderChar"/>
    <w:uiPriority w:val="99"/>
    <w:unhideWhenUsed/>
    <w:rsid w:val="00517C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CF1"/>
  </w:style>
  <w:style w:type="character" w:customStyle="1" w:styleId="Heading1Char">
    <w:name w:val="Heading 1 Char"/>
    <w:basedOn w:val="DefaultParagraphFont"/>
    <w:link w:val="Heading1"/>
    <w:uiPriority w:val="9"/>
    <w:rsid w:val="00195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05D4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05D4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660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C1C7F"/>
    <w:pPr>
      <w:ind w:left="720"/>
      <w:contextualSpacing/>
    </w:pPr>
  </w:style>
  <w:style w:type="paragraph" w:styleId="NoSpacing">
    <w:name w:val="No Spacing"/>
    <w:uiPriority w:val="1"/>
    <w:qFormat/>
    <w:rsid w:val="003B0B2D"/>
  </w:style>
  <w:style w:type="character" w:styleId="CommentReference">
    <w:name w:val="annotation reference"/>
    <w:basedOn w:val="DefaultParagraphFont"/>
    <w:uiPriority w:val="99"/>
    <w:semiHidden/>
    <w:unhideWhenUsed/>
    <w:rsid w:val="00C91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7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73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03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9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0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C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7C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CF1"/>
  </w:style>
  <w:style w:type="character" w:styleId="PageNumber">
    <w:name w:val="page number"/>
    <w:basedOn w:val="DefaultParagraphFont"/>
    <w:uiPriority w:val="99"/>
    <w:semiHidden/>
    <w:unhideWhenUsed/>
    <w:rsid w:val="00517CF1"/>
  </w:style>
  <w:style w:type="paragraph" w:styleId="Header">
    <w:name w:val="header"/>
    <w:basedOn w:val="Normal"/>
    <w:link w:val="HeaderChar"/>
    <w:uiPriority w:val="99"/>
    <w:unhideWhenUsed/>
    <w:rsid w:val="00517C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CF1"/>
  </w:style>
  <w:style w:type="character" w:customStyle="1" w:styleId="Heading1Char">
    <w:name w:val="Heading 1 Char"/>
    <w:basedOn w:val="DefaultParagraphFont"/>
    <w:link w:val="Heading1"/>
    <w:uiPriority w:val="9"/>
    <w:rsid w:val="00195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05D4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05D4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660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C1C7F"/>
    <w:pPr>
      <w:ind w:left="720"/>
      <w:contextualSpacing/>
    </w:pPr>
  </w:style>
  <w:style w:type="paragraph" w:styleId="NoSpacing">
    <w:name w:val="No Spacing"/>
    <w:uiPriority w:val="1"/>
    <w:qFormat/>
    <w:rsid w:val="003B0B2D"/>
  </w:style>
  <w:style w:type="character" w:styleId="CommentReference">
    <w:name w:val="annotation reference"/>
    <w:basedOn w:val="DefaultParagraphFont"/>
    <w:uiPriority w:val="99"/>
    <w:semiHidden/>
    <w:unhideWhenUsed/>
    <w:rsid w:val="00C91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7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73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0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7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0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0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tudes.isped.u-bordeaux2.fr/BIOSTATISTIQUE/MKVPCI/US-Biostats-MKVPCI.htm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web/packages/discSurv/index.html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cran.r-project.org/web/packages/SmoothHazard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ran.r-project.org/web/packages/msm/index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8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9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Binder</dc:creator>
  <cp:lastModifiedBy>Vijayakumar M</cp:lastModifiedBy>
  <cp:revision>92</cp:revision>
  <cp:lastPrinted>2019-10-30T13:12:00Z</cp:lastPrinted>
  <dcterms:created xsi:type="dcterms:W3CDTF">2020-02-20T12:42:00Z</dcterms:created>
  <dcterms:modified xsi:type="dcterms:W3CDTF">2020-03-19T19:18:00Z</dcterms:modified>
</cp:coreProperties>
</file>